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587878A" w14:textId="1E41B276" w:rsidR="007C4EF3" w:rsidRPr="00EC6C4D" w:rsidRDefault="007C4EF3" w:rsidP="007C4EF3">
      <w:pPr>
        <w:pStyle w:val="BBAuthorName"/>
        <w:rPr>
          <w:iCs/>
          <w:sz w:val="44"/>
        </w:rPr>
      </w:pPr>
      <w:r>
        <w:rPr>
          <w:iCs/>
          <w:sz w:val="44"/>
        </w:rPr>
        <w:t>DNA Sequence and Histone Variant H2A.Z Jointly Govern Nucleosome Unwrapping Pathways</w:t>
      </w:r>
    </w:p>
    <w:p w14:paraId="35EE028A" w14:textId="6A5C647A" w:rsidR="00F35B7A" w:rsidRPr="00934738" w:rsidRDefault="00F35B7A" w:rsidP="00F35B7A">
      <w:pPr>
        <w:pStyle w:val="BBAuthorName"/>
      </w:pPr>
      <w:r>
        <w:t>Abhik Ghosh Moulick</w:t>
      </w:r>
      <w:r>
        <w:rPr>
          <w:vertAlign w:val="superscript"/>
        </w:rPr>
        <w:t>1,5</w:t>
      </w:r>
      <w:r>
        <w:t>, Rutika Patel</w:t>
      </w:r>
      <w:r>
        <w:rPr>
          <w:vertAlign w:val="superscript"/>
        </w:rPr>
        <w:t>1,2</w:t>
      </w:r>
      <w:r>
        <w:t>, Tania Rajpersaud</w:t>
      </w:r>
      <w:r>
        <w:rPr>
          <w:vertAlign w:val="superscript"/>
        </w:rPr>
        <w:t>1,2</w:t>
      </w:r>
      <w:r>
        <w:t>, Evgenia N. Nikolova</w:t>
      </w:r>
      <w:r>
        <w:rPr>
          <w:vertAlign w:val="superscript"/>
        </w:rPr>
        <w:t>6</w:t>
      </w:r>
      <w:r>
        <w:t>, Sharon M. Loverde</w:t>
      </w:r>
      <w:r>
        <w:rPr>
          <w:vertAlign w:val="superscript"/>
        </w:rPr>
        <w:t>1,2,3,4*</w:t>
      </w:r>
    </w:p>
    <w:p w14:paraId="06E43F81" w14:textId="77777777" w:rsidR="00F35B7A" w:rsidRPr="00934738" w:rsidRDefault="00F35B7A" w:rsidP="00F35B7A">
      <w:pPr>
        <w:pStyle w:val="BCAuthorAddress"/>
        <w:ind w:firstLine="720"/>
      </w:pPr>
      <w:r>
        <w:rPr>
          <w:vertAlign w:val="superscript"/>
        </w:rPr>
        <w:t>1</w:t>
      </w:r>
      <w:r>
        <w:t>Department of Chemistry, College of Staten Island, City University of New York, 2800 Victory Blvd., 6S-238, Staten Island, NY 10314</w:t>
      </w:r>
    </w:p>
    <w:p w14:paraId="7D64E365" w14:textId="77777777" w:rsidR="00F35B7A" w:rsidRPr="00934738" w:rsidRDefault="00F35B7A" w:rsidP="00F35B7A">
      <w:pPr>
        <w:pStyle w:val="BCAuthorAddress"/>
        <w:ind w:firstLine="720"/>
      </w:pPr>
      <w:r>
        <w:rPr>
          <w:vertAlign w:val="superscript"/>
        </w:rPr>
        <w:t>2</w:t>
      </w:r>
      <w:r>
        <w:t>Ph.D. Program in Biochemistry, Graduate Center, City University of New York, 365 5th Ave, New York, NY 10016, United States</w:t>
      </w:r>
    </w:p>
    <w:p w14:paraId="227487FD" w14:textId="77777777" w:rsidR="00F35B7A" w:rsidRPr="00934738" w:rsidRDefault="00F35B7A" w:rsidP="00F35B7A">
      <w:pPr>
        <w:pStyle w:val="BCAuthorAddress"/>
      </w:pPr>
      <w:r>
        <w:rPr>
          <w:vertAlign w:val="superscript"/>
        </w:rPr>
        <w:t>3</w:t>
      </w:r>
      <w:r>
        <w:t>Ph.D. Program in Chemistry, The Graduate Center of the City University of New York, New York, United States</w:t>
      </w:r>
    </w:p>
    <w:p w14:paraId="6B91B6C5" w14:textId="77777777" w:rsidR="00F35B7A" w:rsidRDefault="00F35B7A" w:rsidP="00F35B7A">
      <w:pPr>
        <w:pStyle w:val="BCAuthorAddress"/>
        <w:ind w:firstLine="720"/>
      </w:pPr>
      <w:r>
        <w:rPr>
          <w:vertAlign w:val="superscript"/>
        </w:rPr>
        <w:t>4</w:t>
      </w:r>
      <w:r>
        <w:t>Ph.D. Program in Physics, The Graduate Center of the City University of New York, New York, United States</w:t>
      </w:r>
    </w:p>
    <w:p w14:paraId="501D96CE" w14:textId="77777777" w:rsidR="00F35B7A" w:rsidRPr="00BE198B" w:rsidRDefault="00F35B7A" w:rsidP="00F35B7A">
      <w:pPr>
        <w:pStyle w:val="BIEmailAddress"/>
        <w:jc w:val="center"/>
      </w:pPr>
      <w:r>
        <w:rPr>
          <w:vertAlign w:val="superscript"/>
        </w:rPr>
        <w:t>5</w:t>
      </w:r>
      <w:r>
        <w:t xml:space="preserve">Currently at: Institute of Nanotechnology, Karlsruhe Institute of Technology (KIT), </w:t>
      </w:r>
      <w:hyperlink r:id="rId8" w:history="1">
        <w:proofErr w:type="spellStart"/>
        <w:r>
          <w:rPr>
            <w:rStyle w:val="Hyperlink"/>
            <w:color w:val="000000" w:themeColor="text1"/>
            <w:u w:val="none"/>
            <w:shd w:val="clear" w:color="auto" w:fill="FFFFFF"/>
          </w:rPr>
          <w:t>Kaiserstraße</w:t>
        </w:r>
        <w:proofErr w:type="spellEnd"/>
        <w:r>
          <w:rPr>
            <w:rStyle w:val="Hyperlink"/>
            <w:color w:val="000000" w:themeColor="text1"/>
            <w:u w:val="none"/>
            <w:shd w:val="clear" w:color="auto" w:fill="FFFFFF"/>
          </w:rPr>
          <w:t xml:space="preserve"> 12, 76131 Karlsruhe</w:t>
        </w:r>
      </w:hyperlink>
    </w:p>
    <w:p w14:paraId="1A2F449D" w14:textId="77777777" w:rsidR="00F35B7A" w:rsidRPr="00C2301F" w:rsidRDefault="00F35B7A" w:rsidP="00F35B7A">
      <w:pPr>
        <w:pStyle w:val="BIEmailAddress"/>
      </w:pPr>
      <w:r>
        <w:rPr>
          <w:vertAlign w:val="superscript"/>
        </w:rPr>
        <w:t>6</w:t>
      </w:r>
      <w:r>
        <w:t>T.C. Jenkins Department of Biophysics, Johns Hopkins University, Baltimore, MD, 21218</w:t>
      </w:r>
    </w:p>
    <w:p w14:paraId="22680478" w14:textId="77777777" w:rsidR="00F35B7A" w:rsidRPr="00934738" w:rsidRDefault="00F35B7A" w:rsidP="00F35B7A">
      <w:pPr>
        <w:pStyle w:val="BCAuthorAddress"/>
        <w:ind w:left="2160" w:firstLine="720"/>
        <w:jc w:val="both"/>
      </w:pPr>
      <w:r>
        <w:t xml:space="preserve">*Email: </w:t>
      </w:r>
      <w:hyperlink r:id="rId9" w:history="1">
        <w:r>
          <w:rPr>
            <w:rStyle w:val="Hyperlink"/>
          </w:rPr>
          <w:t>sharon.loverde@csi.cuny.edu</w:t>
        </w:r>
      </w:hyperlink>
    </w:p>
    <w:p w14:paraId="759FAF35" w14:textId="77777777" w:rsidR="00A32765" w:rsidRDefault="00A32765" w:rsidP="00A32765">
      <w:pPr>
        <w:pStyle w:val="BGKeywords"/>
        <w:ind w:left="1440" w:firstLine="0"/>
      </w:pPr>
    </w:p>
    <w:p w14:paraId="6E92B075" w14:textId="11406855" w:rsidR="003C6C59" w:rsidRPr="00934738" w:rsidRDefault="00A32765" w:rsidP="00EC6C4D">
      <w:pPr>
        <w:pStyle w:val="BGKeywords"/>
        <w:ind w:firstLine="0"/>
      </w:pPr>
      <w:r w:rsidRPr="00837839">
        <w:rPr>
          <w:b/>
          <w:bCs/>
        </w:rPr>
        <w:lastRenderedPageBreak/>
        <w:t>Supporting Information</w:t>
      </w:r>
      <w:r w:rsidR="00837839">
        <w:rPr>
          <w:b/>
          <w:bCs/>
        </w:rPr>
        <w:t>:</w:t>
      </w:r>
    </w:p>
    <w:p w14:paraId="2C897395" w14:textId="5593970B" w:rsidR="00A32765" w:rsidRPr="00746DAC" w:rsidRDefault="00A32765" w:rsidP="00A32765">
      <w:pPr>
        <w:pStyle w:val="Caption"/>
        <w:ind w:left="1440" w:firstLine="720"/>
        <w:rPr>
          <w:rFonts w:ascii="Times New Roman" w:hAnsi="Times New Roman" w:cs="Times New Roman"/>
          <w:i/>
        </w:rPr>
      </w:pPr>
      <w:r w:rsidRPr="0093473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34738">
        <w:rPr>
          <w:rFonts w:ascii="Times New Roman" w:hAnsi="Times New Roman" w:cs="Times New Roman"/>
        </w:rPr>
        <w:fldChar w:fldCharType="begin"/>
      </w:r>
      <w:r w:rsidRPr="00934738">
        <w:rPr>
          <w:rFonts w:ascii="Times New Roman" w:hAnsi="Times New Roman" w:cs="Times New Roman"/>
        </w:rPr>
        <w:instrText xml:space="preserve"> SEQ Table \* ARABIC </w:instrText>
      </w:r>
      <w:r w:rsidRPr="00934738">
        <w:rPr>
          <w:rFonts w:ascii="Times New Roman" w:hAnsi="Times New Roman" w:cs="Times New Roman"/>
        </w:rPr>
        <w:fldChar w:fldCharType="separate"/>
      </w:r>
      <w:r w:rsidRPr="00934738">
        <w:rPr>
          <w:rFonts w:ascii="Times New Roman" w:hAnsi="Times New Roman" w:cs="Times New Roman"/>
          <w:noProof/>
        </w:rPr>
        <w:t>1</w:t>
      </w:r>
      <w:r w:rsidRPr="00934738">
        <w:rPr>
          <w:rFonts w:ascii="Times New Roman" w:hAnsi="Times New Roman" w:cs="Times New Roman"/>
          <w:noProof/>
        </w:rPr>
        <w:fldChar w:fldCharType="end"/>
      </w:r>
      <w:r w:rsidRPr="00934738">
        <w:rPr>
          <w:rFonts w:ascii="Times New Roman" w:hAnsi="Times New Roman" w:cs="Times New Roman"/>
        </w:rPr>
        <w:t xml:space="preserve">. Summary of initial set-up of </w:t>
      </w:r>
      <w:r>
        <w:rPr>
          <w:rFonts w:ascii="Times New Roman" w:hAnsi="Times New Roman" w:cs="Times New Roman"/>
        </w:rPr>
        <w:t xml:space="preserve">the </w:t>
      </w:r>
      <w:r w:rsidRPr="00934738">
        <w:rPr>
          <w:rFonts w:ascii="Times New Roman" w:hAnsi="Times New Roman" w:cs="Times New Roman"/>
        </w:rPr>
        <w:t>atomistic simulation</w:t>
      </w:r>
      <w:r>
        <w:rPr>
          <w:rFonts w:ascii="Times New Roman" w:hAnsi="Times New Roman" w:cs="Times New Roman"/>
        </w:rPr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9"/>
        <w:gridCol w:w="1316"/>
        <w:gridCol w:w="1376"/>
        <w:gridCol w:w="1133"/>
        <w:gridCol w:w="1365"/>
        <w:gridCol w:w="1337"/>
        <w:gridCol w:w="1264"/>
      </w:tblGrid>
      <w:tr w:rsidR="00A32765" w:rsidRPr="00934738" w14:paraId="3650916C" w14:textId="77777777" w:rsidTr="00EC6C4D">
        <w:trPr>
          <w:trHeight w:val="288"/>
        </w:trPr>
        <w:tc>
          <w:tcPr>
            <w:tcW w:w="833" w:type="pct"/>
          </w:tcPr>
          <w:p w14:paraId="3023E8FB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b/>
                <w:bCs/>
                <w:sz w:val="20"/>
                <w:szCs w:val="20"/>
              </w:rPr>
              <w:t>NCP systems</w:t>
            </w:r>
          </w:p>
        </w:tc>
        <w:tc>
          <w:tcPr>
            <w:tcW w:w="704" w:type="pct"/>
          </w:tcPr>
          <w:p w14:paraId="6CADB475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20F99">
              <w:rPr>
                <w:rFonts w:cs="Times New Roman"/>
                <w:b/>
                <w:bCs/>
                <w:sz w:val="20"/>
                <w:szCs w:val="20"/>
              </w:rPr>
              <w:t xml:space="preserve">ASP (AA) </w:t>
            </w:r>
          </w:p>
        </w:tc>
        <w:tc>
          <w:tcPr>
            <w:tcW w:w="736" w:type="pct"/>
          </w:tcPr>
          <w:p w14:paraId="5EF0CD16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20F99">
              <w:rPr>
                <w:rFonts w:cs="Times New Roman"/>
                <w:b/>
                <w:bCs/>
                <w:sz w:val="20"/>
                <w:szCs w:val="20"/>
              </w:rPr>
              <w:t xml:space="preserve">Widom601 (AA) </w:t>
            </w:r>
          </w:p>
        </w:tc>
        <w:tc>
          <w:tcPr>
            <w:tcW w:w="606" w:type="pct"/>
          </w:tcPr>
          <w:p w14:paraId="56F8A413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20F99">
              <w:rPr>
                <w:rFonts w:cs="Times New Roman"/>
                <w:b/>
                <w:bCs/>
                <w:sz w:val="20"/>
                <w:szCs w:val="20"/>
              </w:rPr>
              <w:t>H2A.Z (AA)</w:t>
            </w:r>
          </w:p>
        </w:tc>
        <w:tc>
          <w:tcPr>
            <w:tcW w:w="730" w:type="pct"/>
          </w:tcPr>
          <w:p w14:paraId="1BBB5A00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20F99">
              <w:rPr>
                <w:rFonts w:cs="Times New Roman"/>
                <w:b/>
                <w:bCs/>
                <w:sz w:val="20"/>
                <w:szCs w:val="20"/>
              </w:rPr>
              <w:t>ASP (CG)</w:t>
            </w:r>
          </w:p>
        </w:tc>
        <w:tc>
          <w:tcPr>
            <w:tcW w:w="715" w:type="pct"/>
          </w:tcPr>
          <w:p w14:paraId="7D787775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20F99">
              <w:rPr>
                <w:rFonts w:cs="Times New Roman"/>
                <w:b/>
                <w:bCs/>
                <w:sz w:val="20"/>
                <w:szCs w:val="20"/>
              </w:rPr>
              <w:t>Widom601 (CG)</w:t>
            </w:r>
          </w:p>
        </w:tc>
        <w:tc>
          <w:tcPr>
            <w:tcW w:w="677" w:type="pct"/>
          </w:tcPr>
          <w:p w14:paraId="118BABF5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20F99">
              <w:rPr>
                <w:rFonts w:cs="Times New Roman"/>
                <w:b/>
                <w:bCs/>
                <w:sz w:val="20"/>
                <w:szCs w:val="20"/>
              </w:rPr>
              <w:t>H2A.Z (CG)</w:t>
            </w:r>
          </w:p>
        </w:tc>
      </w:tr>
      <w:tr w:rsidR="00A32765" w:rsidRPr="00934738" w14:paraId="51EE0938" w14:textId="77777777" w:rsidTr="00EC6C4D">
        <w:trPr>
          <w:trHeight w:val="288"/>
        </w:trPr>
        <w:tc>
          <w:tcPr>
            <w:tcW w:w="833" w:type="pct"/>
          </w:tcPr>
          <w:p w14:paraId="4BE7B7A6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 w:rsidRPr="00020F99">
              <w:rPr>
                <w:rFonts w:cs="Times New Roman"/>
                <w:sz w:val="20"/>
                <w:szCs w:val="20"/>
              </w:rPr>
              <w:t>Box dimensions, Å</w:t>
            </w:r>
          </w:p>
        </w:tc>
        <w:tc>
          <w:tcPr>
            <w:tcW w:w="704" w:type="pct"/>
          </w:tcPr>
          <w:p w14:paraId="137D25DD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59 x 191 x 112</w:t>
            </w:r>
          </w:p>
        </w:tc>
        <w:tc>
          <w:tcPr>
            <w:tcW w:w="736" w:type="pct"/>
          </w:tcPr>
          <w:p w14:paraId="4322387F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71 x185 x 124</w:t>
            </w:r>
          </w:p>
        </w:tc>
        <w:tc>
          <w:tcPr>
            <w:tcW w:w="606" w:type="pct"/>
          </w:tcPr>
          <w:p w14:paraId="12DE363B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71 x 127 x 185</w:t>
            </w:r>
          </w:p>
        </w:tc>
        <w:tc>
          <w:tcPr>
            <w:tcW w:w="730" w:type="pct"/>
          </w:tcPr>
          <w:p w14:paraId="71D343F5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212 x 212 x 212</w:t>
            </w:r>
          </w:p>
        </w:tc>
        <w:tc>
          <w:tcPr>
            <w:tcW w:w="715" w:type="pct"/>
          </w:tcPr>
          <w:p w14:paraId="50E2F5A1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213 x 213 x 213</w:t>
            </w:r>
          </w:p>
        </w:tc>
        <w:tc>
          <w:tcPr>
            <w:tcW w:w="677" w:type="pct"/>
          </w:tcPr>
          <w:p w14:paraId="2DF6036C" w14:textId="77777777" w:rsidR="00A32765" w:rsidRPr="00187E32" w:rsidRDefault="00A32765" w:rsidP="002961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87E32">
              <w:rPr>
                <w:rFonts w:cs="Times"/>
                <w:sz w:val="20"/>
                <w:szCs w:val="20"/>
              </w:rPr>
              <w:t>171 x 127 x 185</w:t>
            </w:r>
          </w:p>
        </w:tc>
      </w:tr>
      <w:tr w:rsidR="00A32765" w:rsidRPr="00934738" w14:paraId="4CCA3009" w14:textId="77777777" w:rsidTr="00EC6C4D">
        <w:trPr>
          <w:trHeight w:val="288"/>
        </w:trPr>
        <w:tc>
          <w:tcPr>
            <w:tcW w:w="833" w:type="pct"/>
          </w:tcPr>
          <w:p w14:paraId="33E49205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No. of atoms</w:t>
            </w:r>
          </w:p>
        </w:tc>
        <w:tc>
          <w:tcPr>
            <w:tcW w:w="704" w:type="pct"/>
          </w:tcPr>
          <w:p w14:paraId="62C29A23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444888</w:t>
            </w:r>
          </w:p>
        </w:tc>
        <w:tc>
          <w:tcPr>
            <w:tcW w:w="736" w:type="pct"/>
          </w:tcPr>
          <w:p w14:paraId="5EA02620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448776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40E38BAB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459742</w:t>
            </w:r>
          </w:p>
        </w:tc>
        <w:tc>
          <w:tcPr>
            <w:tcW w:w="730" w:type="pct"/>
          </w:tcPr>
          <w:p w14:paraId="7471E421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14459</w:t>
            </w:r>
          </w:p>
        </w:tc>
        <w:tc>
          <w:tcPr>
            <w:tcW w:w="715" w:type="pct"/>
          </w:tcPr>
          <w:p w14:paraId="5049AAFE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17837</w:t>
            </w:r>
          </w:p>
        </w:tc>
        <w:tc>
          <w:tcPr>
            <w:tcW w:w="677" w:type="pct"/>
          </w:tcPr>
          <w:p w14:paraId="3531A66B" w14:textId="77777777" w:rsidR="00A32765" w:rsidRPr="00187E32" w:rsidRDefault="00A32765" w:rsidP="002961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87E32">
              <w:rPr>
                <w:sz w:val="20"/>
                <w:szCs w:val="20"/>
              </w:rPr>
              <w:t>459742</w:t>
            </w:r>
          </w:p>
        </w:tc>
      </w:tr>
      <w:tr w:rsidR="00A32765" w:rsidRPr="00934738" w14:paraId="76EFBA12" w14:textId="77777777" w:rsidTr="00EC6C4D">
        <w:trPr>
          <w:trHeight w:val="288"/>
        </w:trPr>
        <w:tc>
          <w:tcPr>
            <w:tcW w:w="833" w:type="pct"/>
          </w:tcPr>
          <w:p w14:paraId="03A1A8F5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 xml:space="preserve">No. of solvent </w:t>
            </w:r>
          </w:p>
        </w:tc>
        <w:tc>
          <w:tcPr>
            <w:tcW w:w="704" w:type="pct"/>
          </w:tcPr>
          <w:p w14:paraId="6BDB70C1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04740</w:t>
            </w:r>
          </w:p>
        </w:tc>
        <w:tc>
          <w:tcPr>
            <w:tcW w:w="736" w:type="pct"/>
          </w:tcPr>
          <w:p w14:paraId="5C818D54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05816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7117BB09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08512</w:t>
            </w:r>
          </w:p>
        </w:tc>
        <w:tc>
          <w:tcPr>
            <w:tcW w:w="730" w:type="pct"/>
          </w:tcPr>
          <w:p w14:paraId="366F3B36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26587</w:t>
            </w:r>
          </w:p>
        </w:tc>
        <w:tc>
          <w:tcPr>
            <w:tcW w:w="715" w:type="pct"/>
          </w:tcPr>
          <w:p w14:paraId="643F5285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27448</w:t>
            </w:r>
          </w:p>
        </w:tc>
        <w:tc>
          <w:tcPr>
            <w:tcW w:w="677" w:type="pct"/>
          </w:tcPr>
          <w:p w14:paraId="6C4D923A" w14:textId="77777777" w:rsidR="00A32765" w:rsidRPr="00187E32" w:rsidRDefault="00A32765" w:rsidP="002961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87E32">
              <w:rPr>
                <w:sz w:val="20"/>
                <w:szCs w:val="20"/>
              </w:rPr>
              <w:t>108512</w:t>
            </w:r>
          </w:p>
        </w:tc>
      </w:tr>
      <w:tr w:rsidR="00A32765" w:rsidRPr="00934738" w14:paraId="567EABC2" w14:textId="77777777" w:rsidTr="00EC6C4D">
        <w:trPr>
          <w:trHeight w:val="288"/>
        </w:trPr>
        <w:tc>
          <w:tcPr>
            <w:tcW w:w="833" w:type="pct"/>
          </w:tcPr>
          <w:p w14:paraId="65C2403E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No. of Na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 xml:space="preserve">+ </w:t>
            </w:r>
            <w:r w:rsidRPr="00020F99">
              <w:rPr>
                <w:rFonts w:cs="Times New Roman"/>
                <w:sz w:val="20"/>
                <w:szCs w:val="20"/>
              </w:rPr>
              <w:t>ions</w:t>
            </w:r>
          </w:p>
        </w:tc>
        <w:tc>
          <w:tcPr>
            <w:tcW w:w="704" w:type="pct"/>
          </w:tcPr>
          <w:p w14:paraId="68278687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472</w:t>
            </w:r>
          </w:p>
        </w:tc>
        <w:tc>
          <w:tcPr>
            <w:tcW w:w="736" w:type="pct"/>
          </w:tcPr>
          <w:p w14:paraId="4F60DA7C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486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1AAA109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496</w:t>
            </w:r>
          </w:p>
        </w:tc>
        <w:tc>
          <w:tcPr>
            <w:tcW w:w="730" w:type="pct"/>
          </w:tcPr>
          <w:p w14:paraId="19F0B5E1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896</w:t>
            </w:r>
          </w:p>
        </w:tc>
        <w:tc>
          <w:tcPr>
            <w:tcW w:w="715" w:type="pct"/>
          </w:tcPr>
          <w:p w14:paraId="427E49E3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930</w:t>
            </w:r>
          </w:p>
        </w:tc>
        <w:tc>
          <w:tcPr>
            <w:tcW w:w="677" w:type="pct"/>
          </w:tcPr>
          <w:p w14:paraId="01E55872" w14:textId="77777777" w:rsidR="00A32765" w:rsidRPr="00020F99" w:rsidRDefault="00A32765" w:rsidP="002961C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6</w:t>
            </w:r>
          </w:p>
        </w:tc>
      </w:tr>
      <w:tr w:rsidR="00A32765" w:rsidRPr="00934738" w14:paraId="3553C03F" w14:textId="77777777" w:rsidTr="00EC6C4D">
        <w:trPr>
          <w:trHeight w:val="288"/>
        </w:trPr>
        <w:tc>
          <w:tcPr>
            <w:tcW w:w="833" w:type="pct"/>
          </w:tcPr>
          <w:p w14:paraId="549020F9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No. of Cl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 xml:space="preserve">- </w:t>
            </w:r>
            <w:r w:rsidRPr="00020F99">
              <w:rPr>
                <w:rFonts w:cs="Times New Roman"/>
                <w:sz w:val="20"/>
                <w:szCs w:val="20"/>
              </w:rPr>
              <w:t>ions</w:t>
            </w:r>
          </w:p>
        </w:tc>
        <w:tc>
          <w:tcPr>
            <w:tcW w:w="704" w:type="pct"/>
          </w:tcPr>
          <w:p w14:paraId="384DC5BA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356</w:t>
            </w:r>
          </w:p>
        </w:tc>
        <w:tc>
          <w:tcPr>
            <w:tcW w:w="736" w:type="pct"/>
          </w:tcPr>
          <w:p w14:paraId="1AA73F2C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358</w:t>
            </w:r>
          </w:p>
        </w:tc>
        <w:tc>
          <w:tcPr>
            <w:tcW w:w="606" w:type="pct"/>
          </w:tcPr>
          <w:p w14:paraId="1D2F4338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366</w:t>
            </w:r>
          </w:p>
        </w:tc>
        <w:tc>
          <w:tcPr>
            <w:tcW w:w="730" w:type="pct"/>
          </w:tcPr>
          <w:p w14:paraId="393272B7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783</w:t>
            </w:r>
          </w:p>
        </w:tc>
        <w:tc>
          <w:tcPr>
            <w:tcW w:w="715" w:type="pct"/>
          </w:tcPr>
          <w:p w14:paraId="5F67B93C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805</w:t>
            </w:r>
          </w:p>
        </w:tc>
        <w:tc>
          <w:tcPr>
            <w:tcW w:w="677" w:type="pct"/>
          </w:tcPr>
          <w:p w14:paraId="293A1C13" w14:textId="77777777" w:rsidR="00A32765" w:rsidRPr="00020F99" w:rsidRDefault="00A32765" w:rsidP="002961C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6</w:t>
            </w:r>
          </w:p>
        </w:tc>
      </w:tr>
      <w:tr w:rsidR="00A32765" w:rsidRPr="00934738" w14:paraId="7216D246" w14:textId="77777777" w:rsidTr="00EC6C4D">
        <w:trPr>
          <w:trHeight w:val="288"/>
        </w:trPr>
        <w:tc>
          <w:tcPr>
            <w:tcW w:w="833" w:type="pct"/>
          </w:tcPr>
          <w:p w14:paraId="69030554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No. of Mg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 xml:space="preserve">2+ </w:t>
            </w:r>
            <w:r w:rsidRPr="00020F99">
              <w:rPr>
                <w:rFonts w:cs="Times New Roman"/>
                <w:sz w:val="20"/>
                <w:szCs w:val="20"/>
              </w:rPr>
              <w:t>ions</w:t>
            </w:r>
          </w:p>
        </w:tc>
        <w:tc>
          <w:tcPr>
            <w:tcW w:w="704" w:type="pct"/>
          </w:tcPr>
          <w:p w14:paraId="33F05C8E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36" w:type="pct"/>
          </w:tcPr>
          <w:p w14:paraId="271B82C9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06" w:type="pct"/>
          </w:tcPr>
          <w:p w14:paraId="657532A2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30" w:type="pct"/>
          </w:tcPr>
          <w:p w14:paraId="5C2453FB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15" w:type="pct"/>
          </w:tcPr>
          <w:p w14:paraId="78B6A9EF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77" w:type="pct"/>
          </w:tcPr>
          <w:p w14:paraId="12A2294B" w14:textId="77777777" w:rsidR="00A32765" w:rsidRPr="00020F99" w:rsidRDefault="00A32765" w:rsidP="002961C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A32765" w:rsidRPr="00934738" w14:paraId="0EC13DFB" w14:textId="77777777" w:rsidTr="00EC6C4D">
        <w:trPr>
          <w:trHeight w:val="288"/>
        </w:trPr>
        <w:tc>
          <w:tcPr>
            <w:tcW w:w="833" w:type="pct"/>
          </w:tcPr>
          <w:p w14:paraId="708DB1D3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Salt Conc. (M)</w:t>
            </w:r>
          </w:p>
        </w:tc>
        <w:tc>
          <w:tcPr>
            <w:tcW w:w="704" w:type="pct"/>
          </w:tcPr>
          <w:p w14:paraId="06EBE929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736" w:type="pct"/>
          </w:tcPr>
          <w:p w14:paraId="235C86F7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06" w:type="pct"/>
          </w:tcPr>
          <w:p w14:paraId="2FB266A2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730" w:type="pct"/>
          </w:tcPr>
          <w:p w14:paraId="6A181177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715" w:type="pct"/>
          </w:tcPr>
          <w:p w14:paraId="38630069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77" w:type="pct"/>
          </w:tcPr>
          <w:p w14:paraId="4913917D" w14:textId="77777777" w:rsidR="00A32765" w:rsidRPr="00020F99" w:rsidRDefault="00A32765" w:rsidP="002961C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A32765" w:rsidRPr="00934738" w14:paraId="210C4433" w14:textId="77777777" w:rsidTr="00EC6C4D">
        <w:trPr>
          <w:trHeight w:val="288"/>
        </w:trPr>
        <w:tc>
          <w:tcPr>
            <w:tcW w:w="833" w:type="pct"/>
          </w:tcPr>
          <w:p w14:paraId="26738A4C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 xml:space="preserve">Change in </w:t>
            </w:r>
            <w:proofErr w:type="spellStart"/>
            <w:r w:rsidRPr="00020F99">
              <w:rPr>
                <w:rFonts w:cs="Times New Roman"/>
                <w:sz w:val="20"/>
                <w:szCs w:val="20"/>
              </w:rPr>
              <w:t>Rg</w:t>
            </w:r>
            <w:proofErr w:type="spellEnd"/>
            <w:r w:rsidRPr="00020F99">
              <w:rPr>
                <w:rFonts w:cs="Times New Roman"/>
                <w:sz w:val="20"/>
                <w:szCs w:val="20"/>
              </w:rPr>
              <w:t xml:space="preserve"> during SMD</w:t>
            </w:r>
          </w:p>
        </w:tc>
        <w:tc>
          <w:tcPr>
            <w:tcW w:w="704" w:type="pct"/>
          </w:tcPr>
          <w:p w14:paraId="398D3D5B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4.50 nm to 5.10 nm</w:t>
            </w:r>
          </w:p>
        </w:tc>
        <w:tc>
          <w:tcPr>
            <w:tcW w:w="736" w:type="pct"/>
          </w:tcPr>
          <w:p w14:paraId="7A77AB4A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4.50 nm to 5.10 nm</w:t>
            </w:r>
          </w:p>
        </w:tc>
        <w:tc>
          <w:tcPr>
            <w:tcW w:w="606" w:type="pct"/>
          </w:tcPr>
          <w:p w14:paraId="5BF330EA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 xml:space="preserve">4.50 nm to </w:t>
            </w:r>
            <w:proofErr w:type="gramStart"/>
            <w:r w:rsidRPr="00020F99">
              <w:rPr>
                <w:rFonts w:cs="Times New Roman"/>
                <w:sz w:val="20"/>
                <w:szCs w:val="20"/>
              </w:rPr>
              <w:t>5.10  nm</w:t>
            </w:r>
            <w:proofErr w:type="gramEnd"/>
          </w:p>
        </w:tc>
        <w:tc>
          <w:tcPr>
            <w:tcW w:w="730" w:type="pct"/>
          </w:tcPr>
          <w:p w14:paraId="1BA86497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 xml:space="preserve">4.50 nm to </w:t>
            </w:r>
            <w:proofErr w:type="gramStart"/>
            <w:r w:rsidRPr="00020F99">
              <w:rPr>
                <w:rFonts w:cs="Times New Roman"/>
                <w:sz w:val="20"/>
                <w:szCs w:val="20"/>
              </w:rPr>
              <w:t>5.10  nm</w:t>
            </w:r>
            <w:proofErr w:type="gramEnd"/>
          </w:p>
        </w:tc>
        <w:tc>
          <w:tcPr>
            <w:tcW w:w="715" w:type="pct"/>
          </w:tcPr>
          <w:p w14:paraId="2627B7B2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 xml:space="preserve">4.50 nm to </w:t>
            </w:r>
            <w:proofErr w:type="gramStart"/>
            <w:r w:rsidRPr="00020F99">
              <w:rPr>
                <w:rFonts w:cs="Times New Roman"/>
                <w:sz w:val="20"/>
                <w:szCs w:val="20"/>
              </w:rPr>
              <w:t>5.10  nm</w:t>
            </w:r>
            <w:proofErr w:type="gramEnd"/>
          </w:p>
        </w:tc>
        <w:tc>
          <w:tcPr>
            <w:tcW w:w="677" w:type="pct"/>
          </w:tcPr>
          <w:p w14:paraId="5CBEDC0A" w14:textId="77777777" w:rsidR="00A32765" w:rsidRPr="00020F99" w:rsidRDefault="00A32765" w:rsidP="002961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 xml:space="preserve">4.50 nm to </w:t>
            </w:r>
            <w:proofErr w:type="gramStart"/>
            <w:r w:rsidRPr="00020F99">
              <w:rPr>
                <w:rFonts w:cs="Times New Roman"/>
                <w:sz w:val="20"/>
                <w:szCs w:val="20"/>
              </w:rPr>
              <w:t>5.10  nm</w:t>
            </w:r>
            <w:proofErr w:type="gramEnd"/>
          </w:p>
        </w:tc>
      </w:tr>
      <w:tr w:rsidR="00A32765" w:rsidRPr="00934738" w14:paraId="40B684AD" w14:textId="77777777" w:rsidTr="00EC6C4D">
        <w:trPr>
          <w:trHeight w:val="288"/>
        </w:trPr>
        <w:tc>
          <w:tcPr>
            <w:tcW w:w="833" w:type="pct"/>
          </w:tcPr>
          <w:p w14:paraId="6EA126D3" w14:textId="77777777" w:rsidR="00A32765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 xml:space="preserve">Force constant, </w:t>
            </w:r>
          </w:p>
          <w:p w14:paraId="375B65BD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020F99">
              <w:rPr>
                <w:rFonts w:cs="Times New Roman"/>
                <w:sz w:val="20"/>
                <w:szCs w:val="20"/>
              </w:rPr>
              <w:t>k</w:t>
            </w:r>
            <w:r w:rsidRPr="00020F99">
              <w:rPr>
                <w:rFonts w:cs="Times New Roman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704" w:type="pct"/>
          </w:tcPr>
          <w:p w14:paraId="485ACB84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837 kJ mol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020F99">
              <w:rPr>
                <w:rFonts w:cs="Times New Roman"/>
                <w:sz w:val="20"/>
                <w:szCs w:val="20"/>
              </w:rPr>
              <w:t xml:space="preserve"> nm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36" w:type="pct"/>
          </w:tcPr>
          <w:p w14:paraId="5E3E6835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837 kJ mol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020F99">
              <w:rPr>
                <w:rFonts w:cs="Times New Roman"/>
                <w:sz w:val="20"/>
                <w:szCs w:val="20"/>
              </w:rPr>
              <w:t xml:space="preserve"> nm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06" w:type="pct"/>
          </w:tcPr>
          <w:p w14:paraId="1B30B09E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837 kJ mol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020F99">
              <w:rPr>
                <w:rFonts w:cs="Times New Roman"/>
                <w:sz w:val="20"/>
                <w:szCs w:val="20"/>
              </w:rPr>
              <w:t xml:space="preserve"> nm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30" w:type="pct"/>
          </w:tcPr>
          <w:p w14:paraId="35F45E70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837 kJ mol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020F99">
              <w:rPr>
                <w:rFonts w:cs="Times New Roman"/>
                <w:sz w:val="20"/>
                <w:szCs w:val="20"/>
              </w:rPr>
              <w:t xml:space="preserve"> nm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15" w:type="pct"/>
          </w:tcPr>
          <w:p w14:paraId="7AD7BBA3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837 kJ mol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020F99">
              <w:rPr>
                <w:rFonts w:cs="Times New Roman"/>
                <w:sz w:val="20"/>
                <w:szCs w:val="20"/>
              </w:rPr>
              <w:t xml:space="preserve"> nm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77" w:type="pct"/>
          </w:tcPr>
          <w:p w14:paraId="41464AF6" w14:textId="77777777" w:rsidR="00A32765" w:rsidRPr="00020F99" w:rsidRDefault="00A32765" w:rsidP="002961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837 kJ mol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020F99">
              <w:rPr>
                <w:rFonts w:cs="Times New Roman"/>
                <w:sz w:val="20"/>
                <w:szCs w:val="20"/>
              </w:rPr>
              <w:t xml:space="preserve"> nm</w:t>
            </w:r>
            <w:r w:rsidRPr="00020F99">
              <w:rPr>
                <w:rFonts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A32765" w:rsidRPr="00934738" w14:paraId="5071326E" w14:textId="77777777" w:rsidTr="00EC6C4D">
        <w:trPr>
          <w:trHeight w:val="288"/>
        </w:trPr>
        <w:tc>
          <w:tcPr>
            <w:tcW w:w="833" w:type="pct"/>
          </w:tcPr>
          <w:p w14:paraId="350CBB5D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Number of windows</w:t>
            </w:r>
          </w:p>
        </w:tc>
        <w:tc>
          <w:tcPr>
            <w:tcW w:w="704" w:type="pct"/>
          </w:tcPr>
          <w:p w14:paraId="447CA272" w14:textId="77777777" w:rsidR="00A32765" w:rsidRPr="00020F99" w:rsidRDefault="00A32765" w:rsidP="002961C4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36" w:type="pct"/>
          </w:tcPr>
          <w:p w14:paraId="7C70CA13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06" w:type="pct"/>
          </w:tcPr>
          <w:p w14:paraId="0E0532DE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30" w:type="pct"/>
          </w:tcPr>
          <w:p w14:paraId="787D1AC7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15" w:type="pct"/>
          </w:tcPr>
          <w:p w14:paraId="727943F8" w14:textId="77777777" w:rsidR="00A32765" w:rsidRPr="00020F99" w:rsidRDefault="00A32765" w:rsidP="002961C4">
            <w:pPr>
              <w:jc w:val="left"/>
              <w:rPr>
                <w:rFonts w:cs="Times New Roman"/>
                <w:sz w:val="20"/>
                <w:szCs w:val="20"/>
              </w:rPr>
            </w:pPr>
            <w:r w:rsidRPr="00020F99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77" w:type="pct"/>
          </w:tcPr>
          <w:p w14:paraId="31316EB7" w14:textId="77777777" w:rsidR="00A32765" w:rsidRPr="00020F99" w:rsidRDefault="00A32765" w:rsidP="002961C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</w:tbl>
    <w:p w14:paraId="0086BF21" w14:textId="77777777" w:rsidR="00D74600" w:rsidRDefault="00D74600" w:rsidP="00EC6C4D">
      <w:pPr>
        <w:pStyle w:val="TAMainText"/>
        <w:ind w:firstLine="0"/>
      </w:pPr>
    </w:p>
    <w:p w14:paraId="4C58FE39" w14:textId="5EE9C11C" w:rsidR="00D74600" w:rsidRPr="00D74600" w:rsidRDefault="00D74600" w:rsidP="00D74600">
      <w:pPr>
        <w:pStyle w:val="TAMainText"/>
      </w:pPr>
      <w:r>
        <w:rPr>
          <w:noProof/>
        </w:rPr>
        <w:lastRenderedPageBreak/>
        <w:drawing>
          <wp:inline distT="0" distB="0" distL="0" distR="0" wp14:anchorId="356E047A" wp14:editId="4950772C">
            <wp:extent cx="5943600" cy="3343275"/>
            <wp:effectExtent l="0" t="0" r="0" b="0"/>
            <wp:docPr id="906935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935537" name="Picture 90693553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sz w:val="18"/>
          <w:szCs w:val="18"/>
        </w:rPr>
        <w:t>Fig</w:t>
      </w:r>
      <w:r w:rsidR="007C4EF3">
        <w:rPr>
          <w:rFonts w:ascii="Times New Roman" w:hAnsi="Times New Roman"/>
          <w:b/>
          <w:bCs/>
          <w:sz w:val="18"/>
          <w:szCs w:val="18"/>
        </w:rPr>
        <w:t xml:space="preserve">ure </w:t>
      </w:r>
      <w:r>
        <w:rPr>
          <w:rFonts w:ascii="Times New Roman" w:hAnsi="Times New Roman"/>
          <w:b/>
          <w:bCs/>
          <w:sz w:val="18"/>
          <w:szCs w:val="18"/>
        </w:rPr>
        <w:t>S1</w:t>
      </w:r>
      <w:r w:rsidR="007C4EF3">
        <w:rPr>
          <w:rFonts w:ascii="Times New Roman" w:hAnsi="Times New Roman"/>
          <w:b/>
          <w:bCs/>
          <w:sz w:val="18"/>
          <w:szCs w:val="18"/>
        </w:rPr>
        <w:t>.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934738">
        <w:rPr>
          <w:rFonts w:ascii="Times New Roman" w:hAnsi="Times New Roman"/>
          <w:b/>
          <w:bCs/>
          <w:sz w:val="18"/>
          <w:szCs w:val="18"/>
        </w:rPr>
        <w:t>Free energy profile as a function of Radius of Gyration (</w:t>
      </w:r>
      <w:proofErr w:type="spellStart"/>
      <w:r w:rsidRPr="00934738">
        <w:rPr>
          <w:rFonts w:ascii="Times New Roman" w:hAnsi="Times New Roman"/>
          <w:b/>
          <w:bCs/>
          <w:sz w:val="18"/>
          <w:szCs w:val="18"/>
        </w:rPr>
        <w:t>R</w:t>
      </w:r>
      <w:r w:rsidRPr="00934738">
        <w:rPr>
          <w:rFonts w:ascii="Times New Roman" w:hAnsi="Times New Roman"/>
          <w:b/>
          <w:bCs/>
          <w:sz w:val="18"/>
          <w:szCs w:val="18"/>
          <w:vertAlign w:val="subscript"/>
        </w:rPr>
        <w:t>g</w:t>
      </w:r>
      <w:proofErr w:type="spellEnd"/>
      <w:r w:rsidRPr="00934738">
        <w:rPr>
          <w:rFonts w:ascii="Times New Roman" w:hAnsi="Times New Roman"/>
          <w:b/>
          <w:bCs/>
          <w:sz w:val="18"/>
          <w:szCs w:val="18"/>
        </w:rPr>
        <w:t>)</w:t>
      </w:r>
      <w:r>
        <w:rPr>
          <w:rFonts w:ascii="Times New Roman" w:hAnsi="Times New Roman"/>
          <w:b/>
          <w:bCs/>
          <w:sz w:val="18"/>
          <w:szCs w:val="18"/>
        </w:rPr>
        <w:t xml:space="preserve"> in high salt (2.4 M) conce</w:t>
      </w:r>
      <w:r w:rsidR="007C4EF3">
        <w:rPr>
          <w:rFonts w:ascii="Times New Roman" w:hAnsi="Times New Roman"/>
          <w:b/>
          <w:bCs/>
          <w:sz w:val="18"/>
          <w:szCs w:val="18"/>
        </w:rPr>
        <w:t>n</w:t>
      </w:r>
      <w:r>
        <w:rPr>
          <w:rFonts w:ascii="Times New Roman" w:hAnsi="Times New Roman"/>
          <w:b/>
          <w:bCs/>
          <w:sz w:val="18"/>
          <w:szCs w:val="18"/>
        </w:rPr>
        <w:t>tration using atomistic free energy calculatio</w:t>
      </w:r>
      <w:r w:rsidR="00181933">
        <w:rPr>
          <w:rFonts w:ascii="Times New Roman" w:hAnsi="Times New Roman"/>
          <w:b/>
          <w:bCs/>
          <w:sz w:val="18"/>
          <w:szCs w:val="18"/>
        </w:rPr>
        <w:t>n</w:t>
      </w:r>
      <w:r w:rsidRPr="00934738">
        <w:rPr>
          <w:rFonts w:ascii="Times New Roman" w:hAnsi="Times New Roman"/>
          <w:b/>
          <w:bCs/>
          <w:sz w:val="18"/>
          <w:szCs w:val="18"/>
        </w:rPr>
        <w:t>. (</w:t>
      </w:r>
      <w:r w:rsidR="007C4EF3">
        <w:rPr>
          <w:rFonts w:ascii="Times New Roman" w:hAnsi="Times New Roman"/>
          <w:b/>
          <w:bCs/>
          <w:sz w:val="18"/>
          <w:szCs w:val="18"/>
        </w:rPr>
        <w:t>A</w:t>
      </w:r>
      <w:r w:rsidRPr="00934738">
        <w:rPr>
          <w:rFonts w:ascii="Times New Roman" w:hAnsi="Times New Roman"/>
          <w:b/>
          <w:bCs/>
          <w:sz w:val="18"/>
          <w:szCs w:val="18"/>
        </w:rPr>
        <w:t xml:space="preserve">) </w:t>
      </w:r>
      <w:r w:rsidRPr="00934738">
        <w:rPr>
          <w:rFonts w:ascii="Times New Roman" w:hAnsi="Times New Roman"/>
          <w:sz w:val="18"/>
          <w:szCs w:val="18"/>
        </w:rPr>
        <w:t>The potential mean force (PMF) plot displays a blue curve representing the average free energy profile with error bars for the ASP sequence. The vertical dotted lines indicate the selected conformations shown below the PMF plot, at a radius of gyration of 4</w:t>
      </w:r>
      <w:r>
        <w:rPr>
          <w:rFonts w:ascii="Times New Roman" w:hAnsi="Times New Roman"/>
          <w:sz w:val="18"/>
          <w:szCs w:val="18"/>
        </w:rPr>
        <w:t>4.4</w:t>
      </w:r>
      <w:r w:rsidRPr="00934738">
        <w:rPr>
          <w:rFonts w:ascii="Times New Roman" w:hAnsi="Times New Roman"/>
          <w:sz w:val="18"/>
          <w:szCs w:val="18"/>
        </w:rPr>
        <w:t xml:space="preserve"> Å, 48 Å, and 5</w:t>
      </w:r>
      <w:r>
        <w:rPr>
          <w:rFonts w:ascii="Times New Roman" w:hAnsi="Times New Roman"/>
          <w:sz w:val="18"/>
          <w:szCs w:val="18"/>
        </w:rPr>
        <w:t>1</w:t>
      </w:r>
      <w:r w:rsidRPr="00934738">
        <w:rPr>
          <w:rFonts w:ascii="Times New Roman" w:hAnsi="Times New Roman"/>
          <w:sz w:val="18"/>
          <w:szCs w:val="18"/>
        </w:rPr>
        <w:t xml:space="preserve"> Å. </w:t>
      </w:r>
      <w:r w:rsidRPr="00934738">
        <w:rPr>
          <w:rFonts w:ascii="Times New Roman" w:hAnsi="Times New Roman"/>
          <w:b/>
          <w:bCs/>
          <w:color w:val="000000"/>
          <w:sz w:val="18"/>
          <w:szCs w:val="18"/>
          <w:shd w:val="clear" w:color="auto" w:fill="FFFFFF"/>
        </w:rPr>
        <w:t>(</w:t>
      </w:r>
      <w:r w:rsidR="007C4EF3">
        <w:rPr>
          <w:rFonts w:ascii="Times New Roman" w:hAnsi="Times New Roman"/>
          <w:b/>
          <w:bCs/>
          <w:color w:val="000000"/>
          <w:sz w:val="18"/>
          <w:szCs w:val="18"/>
          <w:shd w:val="clear" w:color="auto" w:fill="FFFFFF"/>
        </w:rPr>
        <w:t>B</w:t>
      </w:r>
      <w:r w:rsidRPr="00934738">
        <w:rPr>
          <w:rFonts w:ascii="Times New Roman" w:hAnsi="Times New Roman"/>
          <w:b/>
          <w:bCs/>
          <w:color w:val="000000"/>
          <w:sz w:val="18"/>
          <w:szCs w:val="18"/>
          <w:shd w:val="clear" w:color="auto" w:fill="FFFFFF"/>
        </w:rPr>
        <w:t xml:space="preserve">) </w:t>
      </w:r>
      <w:r w:rsidRPr="00934738">
        <w:rPr>
          <w:rFonts w:ascii="Times New Roman" w:hAnsi="Times New Roman"/>
          <w:sz w:val="18"/>
          <w:szCs w:val="18"/>
        </w:rPr>
        <w:t>The PMF plot displays a blue curve representing the average free energy profile with error bars for the Widom</w:t>
      </w:r>
      <w:r>
        <w:rPr>
          <w:rFonts w:ascii="Times New Roman" w:hAnsi="Times New Roman"/>
          <w:sz w:val="18"/>
          <w:szCs w:val="18"/>
        </w:rPr>
        <w:t>-</w:t>
      </w:r>
      <w:r w:rsidRPr="00934738">
        <w:rPr>
          <w:rFonts w:ascii="Times New Roman" w:hAnsi="Times New Roman"/>
          <w:sz w:val="18"/>
          <w:szCs w:val="18"/>
        </w:rPr>
        <w:t>601 sequence. The vertical dotted lines indicate the selected conformations shown below the PMF plot, at a radius of gyration of 45</w:t>
      </w:r>
      <w:r>
        <w:rPr>
          <w:rFonts w:ascii="Times New Roman" w:hAnsi="Times New Roman"/>
          <w:sz w:val="18"/>
          <w:szCs w:val="18"/>
        </w:rPr>
        <w:t>.5</w:t>
      </w:r>
      <w:r w:rsidRPr="00934738">
        <w:rPr>
          <w:rFonts w:ascii="Times New Roman" w:hAnsi="Times New Roman"/>
          <w:sz w:val="18"/>
          <w:szCs w:val="18"/>
        </w:rPr>
        <w:t xml:space="preserve"> Å, </w:t>
      </w:r>
      <w:r>
        <w:rPr>
          <w:rFonts w:ascii="Times New Roman" w:hAnsi="Times New Roman"/>
          <w:sz w:val="18"/>
          <w:szCs w:val="18"/>
        </w:rPr>
        <w:t>48.8</w:t>
      </w:r>
      <w:r w:rsidRPr="00934738">
        <w:rPr>
          <w:rFonts w:ascii="Times New Roman" w:hAnsi="Times New Roman"/>
          <w:sz w:val="18"/>
          <w:szCs w:val="18"/>
        </w:rPr>
        <w:t xml:space="preserve"> Å.</w:t>
      </w:r>
      <w:r w:rsidRPr="00934738">
        <w:rPr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 </w:t>
      </w:r>
    </w:p>
    <w:sectPr w:rsidR="00D74600" w:rsidRPr="00D74600" w:rsidSect="0097179C">
      <w:footerReference w:type="even" r:id="rId11"/>
      <w:footerReference w:type="default" r:id="rId12"/>
      <w:type w:val="continuous"/>
      <w:pgSz w:w="12240" w:h="15840"/>
      <w:pgMar w:top="1440" w:right="1440" w:bottom="1440" w:left="1440" w:header="0" w:footer="0" w:gutter="0"/>
      <w:lnNumType w:countBy="1" w:restart="continuous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20EC7C41" w14:textId="77777777" w:rsidR="00E10727" w:rsidRDefault="00E10727">
      <w:r>
        <w:separator/>
      </w:r>
    </w:p>
  </w:endnote>
  <w:endnote w:type="continuationSeparator" w:id="0">
    <w:p w14:paraId="3EF9CD37" w14:textId="77777777" w:rsidR="00E10727" w:rsidRDefault="00E10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00000001" w:usb1="00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ica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281BB1B1" w14:textId="77777777" w:rsidR="002E6CA5" w:rsidRDefault="002E6C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97C89B3" w14:textId="77777777" w:rsidR="002E6CA5" w:rsidRDefault="002E6C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364E6BDB" w14:textId="2DA34E60" w:rsidR="002E6CA5" w:rsidRDefault="002E6C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2B64">
      <w:rPr>
        <w:rStyle w:val="PageNumber"/>
        <w:noProof/>
      </w:rPr>
      <w:t>32</w:t>
    </w:r>
    <w:r>
      <w:rPr>
        <w:rStyle w:val="PageNumber"/>
      </w:rPr>
      <w:fldChar w:fldCharType="end"/>
    </w:r>
  </w:p>
  <w:p w14:paraId="798C8D64" w14:textId="77777777" w:rsidR="002E6CA5" w:rsidRDefault="002E6C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1AAE30D" w14:textId="77777777" w:rsidR="00E10727" w:rsidRDefault="00E10727">
      <w:r>
        <w:separator/>
      </w:r>
    </w:p>
  </w:footnote>
  <w:footnote w:type="continuationSeparator" w:id="0">
    <w:p w14:paraId="0066AF5E" w14:textId="77777777" w:rsidR="00E10727" w:rsidRDefault="00E107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88C223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9984EC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B8B6CF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871A60C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3A2A35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BD897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956367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9E293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C8EBD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B7CEF30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BD31FA"/>
    <w:multiLevelType w:val="multilevel"/>
    <w:tmpl w:val="3C22663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cene3d>
          <w14:camera w14:prst="orthographicFront"/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2C167C3"/>
    <w:multiLevelType w:val="hybridMultilevel"/>
    <w:tmpl w:val="18827614"/>
    <w:lvl w:ilvl="0" w:tplc="19263BCA">
      <w:start w:val="1"/>
      <w:numFmt w:val="decimal"/>
      <w:lvlText w:val="%1."/>
      <w:lvlJc w:val="left"/>
      <w:pPr>
        <w:ind w:left="51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36" w:hanging="360"/>
      </w:pPr>
    </w:lvl>
    <w:lvl w:ilvl="2" w:tplc="0809001B" w:tentative="1">
      <w:start w:val="1"/>
      <w:numFmt w:val="lowerRoman"/>
      <w:lvlText w:val="%3."/>
      <w:lvlJc w:val="right"/>
      <w:pPr>
        <w:ind w:left="1956" w:hanging="180"/>
      </w:pPr>
    </w:lvl>
    <w:lvl w:ilvl="3" w:tplc="0809000F" w:tentative="1">
      <w:start w:val="1"/>
      <w:numFmt w:val="decimal"/>
      <w:lvlText w:val="%4."/>
      <w:lvlJc w:val="left"/>
      <w:pPr>
        <w:ind w:left="2676" w:hanging="360"/>
      </w:pPr>
    </w:lvl>
    <w:lvl w:ilvl="4" w:tplc="08090019" w:tentative="1">
      <w:start w:val="1"/>
      <w:numFmt w:val="lowerLetter"/>
      <w:lvlText w:val="%5."/>
      <w:lvlJc w:val="left"/>
      <w:pPr>
        <w:ind w:left="3396" w:hanging="360"/>
      </w:pPr>
    </w:lvl>
    <w:lvl w:ilvl="5" w:tplc="0809001B" w:tentative="1">
      <w:start w:val="1"/>
      <w:numFmt w:val="lowerRoman"/>
      <w:lvlText w:val="%6."/>
      <w:lvlJc w:val="right"/>
      <w:pPr>
        <w:ind w:left="4116" w:hanging="180"/>
      </w:pPr>
    </w:lvl>
    <w:lvl w:ilvl="6" w:tplc="0809000F" w:tentative="1">
      <w:start w:val="1"/>
      <w:numFmt w:val="decimal"/>
      <w:lvlText w:val="%7."/>
      <w:lvlJc w:val="left"/>
      <w:pPr>
        <w:ind w:left="4836" w:hanging="360"/>
      </w:pPr>
    </w:lvl>
    <w:lvl w:ilvl="7" w:tplc="08090019" w:tentative="1">
      <w:start w:val="1"/>
      <w:numFmt w:val="lowerLetter"/>
      <w:lvlText w:val="%8."/>
      <w:lvlJc w:val="left"/>
      <w:pPr>
        <w:ind w:left="5556" w:hanging="360"/>
      </w:pPr>
    </w:lvl>
    <w:lvl w:ilvl="8" w:tplc="0809001B" w:tentative="1">
      <w:start w:val="1"/>
      <w:numFmt w:val="lowerRoman"/>
      <w:lvlText w:val="%9."/>
      <w:lvlJc w:val="right"/>
      <w:pPr>
        <w:ind w:left="6276" w:hanging="180"/>
      </w:pPr>
    </w:lvl>
  </w:abstractNum>
  <w:abstractNum w:abstractNumId="13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071E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3CF1CB6"/>
    <w:multiLevelType w:val="hybridMultilevel"/>
    <w:tmpl w:val="DC0A26B6"/>
    <w:lvl w:ilvl="0" w:tplc="CF9E7E54">
      <w:start w:val="4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15DD0270"/>
    <w:multiLevelType w:val="multilevel"/>
    <w:tmpl w:val="1B9692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cene3d>
          <w14:camera w14:prst="orthographicFront"/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2A42E2"/>
    <w:multiLevelType w:val="multilevel"/>
    <w:tmpl w:val="DC52AFB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cene3d>
          <w14:camera w14:prst="orthographicFront"/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344F08"/>
    <w:multiLevelType w:val="hybridMultilevel"/>
    <w:tmpl w:val="386295F4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33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34" w15:restartNumberingAfterBreak="0">
    <w:nsid w:val="478C055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55381D5D"/>
    <w:multiLevelType w:val="multilevel"/>
    <w:tmpl w:val="6218A81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2"/>
      <w:lvlText w:val="%1.%2."/>
      <w:lvlJc w:val="left"/>
      <w:pPr>
        <w:ind w:left="9083" w:hanging="720"/>
      </w:pPr>
    </w:lvl>
    <w:lvl w:ilvl="2">
      <w:start w:val="1"/>
      <w:numFmt w:val="decimal"/>
      <w:pStyle w:val="Head3a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570366A8"/>
    <w:multiLevelType w:val="hybridMultilevel"/>
    <w:tmpl w:val="B840EEC6"/>
    <w:lvl w:ilvl="0" w:tplc="493257F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F8B2170"/>
    <w:multiLevelType w:val="multilevel"/>
    <w:tmpl w:val="8A1A701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cene3d>
          <w14:camera w14:prst="orthographicFront"/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5FF034A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60950DE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61F7BDF"/>
    <w:multiLevelType w:val="hybridMultilevel"/>
    <w:tmpl w:val="382A2804"/>
    <w:lvl w:ilvl="0" w:tplc="4E8A5422">
      <w:start w:val="1"/>
      <w:numFmt w:val="decimal"/>
      <w:lvlText w:val="%1."/>
      <w:lvlJc w:val="left"/>
      <w:pPr>
        <w:ind w:left="5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84" w:hanging="360"/>
      </w:pPr>
    </w:lvl>
    <w:lvl w:ilvl="2" w:tplc="0809001B" w:tentative="1">
      <w:start w:val="1"/>
      <w:numFmt w:val="lowerRoman"/>
      <w:lvlText w:val="%3."/>
      <w:lvlJc w:val="right"/>
      <w:pPr>
        <w:ind w:left="2004" w:hanging="180"/>
      </w:pPr>
    </w:lvl>
    <w:lvl w:ilvl="3" w:tplc="0809000F" w:tentative="1">
      <w:start w:val="1"/>
      <w:numFmt w:val="decimal"/>
      <w:lvlText w:val="%4."/>
      <w:lvlJc w:val="left"/>
      <w:pPr>
        <w:ind w:left="2724" w:hanging="360"/>
      </w:pPr>
    </w:lvl>
    <w:lvl w:ilvl="4" w:tplc="08090019" w:tentative="1">
      <w:start w:val="1"/>
      <w:numFmt w:val="lowerLetter"/>
      <w:lvlText w:val="%5."/>
      <w:lvlJc w:val="left"/>
      <w:pPr>
        <w:ind w:left="3444" w:hanging="360"/>
      </w:pPr>
    </w:lvl>
    <w:lvl w:ilvl="5" w:tplc="0809001B" w:tentative="1">
      <w:start w:val="1"/>
      <w:numFmt w:val="lowerRoman"/>
      <w:lvlText w:val="%6."/>
      <w:lvlJc w:val="right"/>
      <w:pPr>
        <w:ind w:left="4164" w:hanging="180"/>
      </w:pPr>
    </w:lvl>
    <w:lvl w:ilvl="6" w:tplc="0809000F" w:tentative="1">
      <w:start w:val="1"/>
      <w:numFmt w:val="decimal"/>
      <w:lvlText w:val="%7."/>
      <w:lvlJc w:val="left"/>
      <w:pPr>
        <w:ind w:left="4884" w:hanging="360"/>
      </w:pPr>
    </w:lvl>
    <w:lvl w:ilvl="7" w:tplc="08090019" w:tentative="1">
      <w:start w:val="1"/>
      <w:numFmt w:val="lowerLetter"/>
      <w:lvlText w:val="%8."/>
      <w:lvlJc w:val="left"/>
      <w:pPr>
        <w:ind w:left="5604" w:hanging="360"/>
      </w:pPr>
    </w:lvl>
    <w:lvl w:ilvl="8" w:tplc="0809001B" w:tentative="1">
      <w:start w:val="1"/>
      <w:numFmt w:val="lowerRoman"/>
      <w:lvlText w:val="%9."/>
      <w:lvlJc w:val="right"/>
      <w:pPr>
        <w:ind w:left="6324" w:hanging="180"/>
      </w:pPr>
    </w:lvl>
  </w:abstractNum>
  <w:abstractNum w:abstractNumId="45" w15:restartNumberingAfterBreak="0">
    <w:nsid w:val="6A2D1E9B"/>
    <w:multiLevelType w:val="multilevel"/>
    <w:tmpl w:val="593811E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cene3d>
          <w14:camera w14:prst="orthographicFront"/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54012D"/>
    <w:multiLevelType w:val="multilevel"/>
    <w:tmpl w:val="7E42276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cene3d>
          <w14:camera w14:prst="orthographicFront"/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8" w15:restartNumberingAfterBreak="0">
    <w:nsid w:val="79C01CC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05282562">
    <w:abstractNumId w:val="32"/>
  </w:num>
  <w:num w:numId="2" w16cid:durableId="800030422">
    <w:abstractNumId w:val="26"/>
  </w:num>
  <w:num w:numId="3" w16cid:durableId="1054501928">
    <w:abstractNumId w:val="33"/>
  </w:num>
  <w:num w:numId="4" w16cid:durableId="1518813547">
    <w:abstractNumId w:val="27"/>
  </w:num>
  <w:num w:numId="5" w16cid:durableId="674499259">
    <w:abstractNumId w:val="25"/>
  </w:num>
  <w:num w:numId="6" w16cid:durableId="935867430">
    <w:abstractNumId w:val="24"/>
  </w:num>
  <w:num w:numId="7" w16cid:durableId="834229359">
    <w:abstractNumId w:val="23"/>
  </w:num>
  <w:num w:numId="8" w16cid:durableId="180096660">
    <w:abstractNumId w:val="21"/>
  </w:num>
  <w:num w:numId="9" w16cid:durableId="304939886">
    <w:abstractNumId w:val="20"/>
  </w:num>
  <w:num w:numId="10" w16cid:durableId="278225977">
    <w:abstractNumId w:val="37"/>
  </w:num>
  <w:num w:numId="11" w16cid:durableId="446697707">
    <w:abstractNumId w:val="1"/>
  </w:num>
  <w:num w:numId="12" w16cid:durableId="825900023">
    <w:abstractNumId w:val="2"/>
  </w:num>
  <w:num w:numId="13" w16cid:durableId="1083992365">
    <w:abstractNumId w:val="3"/>
  </w:num>
  <w:num w:numId="14" w16cid:durableId="731343422">
    <w:abstractNumId w:val="4"/>
  </w:num>
  <w:num w:numId="15" w16cid:durableId="1985350151">
    <w:abstractNumId w:val="9"/>
  </w:num>
  <w:num w:numId="16" w16cid:durableId="1158613158">
    <w:abstractNumId w:val="5"/>
  </w:num>
  <w:num w:numId="17" w16cid:durableId="1430156077">
    <w:abstractNumId w:val="7"/>
  </w:num>
  <w:num w:numId="18" w16cid:durableId="1077634926">
    <w:abstractNumId w:val="6"/>
  </w:num>
  <w:num w:numId="19" w16cid:durableId="1047949367">
    <w:abstractNumId w:val="10"/>
  </w:num>
  <w:num w:numId="20" w16cid:durableId="426115636">
    <w:abstractNumId w:val="8"/>
  </w:num>
  <w:num w:numId="21" w16cid:durableId="990478104">
    <w:abstractNumId w:val="30"/>
  </w:num>
  <w:num w:numId="22" w16cid:durableId="1455753094">
    <w:abstractNumId w:val="38"/>
  </w:num>
  <w:num w:numId="23" w16cid:durableId="1100183354">
    <w:abstractNumId w:val="19"/>
  </w:num>
  <w:num w:numId="24" w16cid:durableId="1988170226">
    <w:abstractNumId w:val="28"/>
  </w:num>
  <w:num w:numId="25" w16cid:durableId="808010149">
    <w:abstractNumId w:val="13"/>
  </w:num>
  <w:num w:numId="26" w16cid:durableId="164561375">
    <w:abstractNumId w:val="0"/>
  </w:num>
  <w:num w:numId="27" w16cid:durableId="15431079">
    <w:abstractNumId w:val="15"/>
  </w:num>
  <w:num w:numId="28" w16cid:durableId="1028680310">
    <w:abstractNumId w:val="31"/>
  </w:num>
  <w:num w:numId="29" w16cid:durableId="81612437">
    <w:abstractNumId w:val="39"/>
  </w:num>
  <w:num w:numId="30" w16cid:durableId="621232577">
    <w:abstractNumId w:val="43"/>
  </w:num>
  <w:num w:numId="31" w16cid:durableId="1856845521">
    <w:abstractNumId w:val="18"/>
  </w:num>
  <w:num w:numId="32" w16cid:durableId="770928380">
    <w:abstractNumId w:val="46"/>
  </w:num>
  <w:num w:numId="33" w16cid:durableId="1332444650">
    <w:abstractNumId w:val="17"/>
  </w:num>
  <w:num w:numId="34" w16cid:durableId="1798334303">
    <w:abstractNumId w:val="29"/>
  </w:num>
  <w:num w:numId="35" w16cid:durableId="1944268215">
    <w:abstractNumId w:val="45"/>
  </w:num>
  <w:num w:numId="36" w16cid:durableId="902253972">
    <w:abstractNumId w:val="42"/>
  </w:num>
  <w:num w:numId="37" w16cid:durableId="1115363597">
    <w:abstractNumId w:val="14"/>
  </w:num>
  <w:num w:numId="38" w16cid:durableId="1756246811">
    <w:abstractNumId w:val="34"/>
  </w:num>
  <w:num w:numId="39" w16cid:durableId="869680215">
    <w:abstractNumId w:val="41"/>
  </w:num>
  <w:num w:numId="40" w16cid:durableId="719204920">
    <w:abstractNumId w:val="22"/>
  </w:num>
  <w:num w:numId="41" w16cid:durableId="159856237">
    <w:abstractNumId w:val="40"/>
  </w:num>
  <w:num w:numId="42" w16cid:durableId="1730806540">
    <w:abstractNumId w:val="11"/>
  </w:num>
  <w:num w:numId="43" w16cid:durableId="985403249">
    <w:abstractNumId w:val="48"/>
  </w:num>
  <w:num w:numId="44" w16cid:durableId="953556554">
    <w:abstractNumId w:val="47"/>
  </w:num>
  <w:num w:numId="45" w16cid:durableId="1560676609">
    <w:abstractNumId w:val="35"/>
  </w:num>
  <w:num w:numId="46" w16cid:durableId="643388313">
    <w:abstractNumId w:val="36"/>
  </w:num>
  <w:num w:numId="47" w16cid:durableId="1951667615">
    <w:abstractNumId w:val="16"/>
  </w:num>
  <w:num w:numId="48" w16cid:durableId="824974875">
    <w:abstractNumId w:val="44"/>
  </w:num>
  <w:num w:numId="49" w16cid:durableId="338772596">
    <w:abstractNumId w:val="12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8"/>
  <w:bordersDoNotSurroundHeader/>
  <w:bordersDoNotSurroundFooter/>
  <w:proofState w:spelling="clean" w:grammar="clean"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2sTQ0sjSxNDAzNLFQ0lEKTi0uzszPAykwqgUAmiUHX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09v95dt5xx5xtledxzk5z029aas0sprfwr9e&quot;&gt;My EndNote Library&lt;record-ids&gt;&lt;item&gt;33&lt;/item&gt;&lt;item&gt;34&lt;/item&gt;&lt;item&gt;35&lt;/item&gt;&lt;item&gt;54&lt;/item&gt;&lt;item&gt;58&lt;/item&gt;&lt;item&gt;60&lt;/item&gt;&lt;item&gt;63&lt;/item&gt;&lt;item&gt;66&lt;/item&gt;&lt;item&gt;67&lt;/item&gt;&lt;item&gt;68&lt;/item&gt;&lt;item&gt;70&lt;/item&gt;&lt;item&gt;74&lt;/item&gt;&lt;item&gt;75&lt;/item&gt;&lt;item&gt;98&lt;/item&gt;&lt;item&gt;125&lt;/item&gt;&lt;item&gt;126&lt;/item&gt;&lt;item&gt;127&lt;/item&gt;&lt;item&gt;128&lt;/item&gt;&lt;item&gt;134&lt;/item&gt;&lt;item&gt;135&lt;/item&gt;&lt;item&gt;163&lt;/item&gt;&lt;item&gt;378&lt;/item&gt;&lt;item&gt;421&lt;/item&gt;&lt;item&gt;426&lt;/item&gt;&lt;item&gt;437&lt;/item&gt;&lt;item&gt;439&lt;/item&gt;&lt;item&gt;440&lt;/item&gt;&lt;item&gt;444&lt;/item&gt;&lt;item&gt;445&lt;/item&gt;&lt;item&gt;448&lt;/item&gt;&lt;item&gt;449&lt;/item&gt;&lt;item&gt;451&lt;/item&gt;&lt;item&gt;571&lt;/item&gt;&lt;item&gt;572&lt;/item&gt;&lt;item&gt;573&lt;/item&gt;&lt;item&gt;574&lt;/item&gt;&lt;item&gt;575&lt;/item&gt;&lt;item&gt;576&lt;/item&gt;&lt;item&gt;577&lt;/item&gt;&lt;item&gt;615&lt;/item&gt;&lt;item&gt;620&lt;/item&gt;&lt;item&gt;634&lt;/item&gt;&lt;item&gt;659&lt;/item&gt;&lt;item&gt;669&lt;/item&gt;&lt;item&gt;736&lt;/item&gt;&lt;item&gt;737&lt;/item&gt;&lt;item&gt;738&lt;/item&gt;&lt;item&gt;739&lt;/item&gt;&lt;item&gt;740&lt;/item&gt;&lt;item&gt;744&lt;/item&gt;&lt;item&gt;745&lt;/item&gt;&lt;item&gt;746&lt;/item&gt;&lt;item&gt;747&lt;/item&gt;&lt;item&gt;748&lt;/item&gt;&lt;item&gt;749&lt;/item&gt;&lt;item&gt;751&lt;/item&gt;&lt;item&gt;752&lt;/item&gt;&lt;item&gt;753&lt;/item&gt;&lt;item&gt;754&lt;/item&gt;&lt;item&gt;75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786D78"/>
    <w:rsid w:val="00000C52"/>
    <w:rsid w:val="000011BC"/>
    <w:rsid w:val="000018DB"/>
    <w:rsid w:val="00002632"/>
    <w:rsid w:val="0000264F"/>
    <w:rsid w:val="00003108"/>
    <w:rsid w:val="00004D35"/>
    <w:rsid w:val="000051A1"/>
    <w:rsid w:val="0000538B"/>
    <w:rsid w:val="00005A76"/>
    <w:rsid w:val="00007226"/>
    <w:rsid w:val="000072F2"/>
    <w:rsid w:val="0000760F"/>
    <w:rsid w:val="000077F4"/>
    <w:rsid w:val="000112C5"/>
    <w:rsid w:val="000123C8"/>
    <w:rsid w:val="000152DC"/>
    <w:rsid w:val="00020245"/>
    <w:rsid w:val="000204B7"/>
    <w:rsid w:val="00020F99"/>
    <w:rsid w:val="00023D8B"/>
    <w:rsid w:val="00036CBB"/>
    <w:rsid w:val="00036F4F"/>
    <w:rsid w:val="00044C75"/>
    <w:rsid w:val="00047E88"/>
    <w:rsid w:val="00047F7B"/>
    <w:rsid w:val="000500CF"/>
    <w:rsid w:val="00050556"/>
    <w:rsid w:val="00050C23"/>
    <w:rsid w:val="00051332"/>
    <w:rsid w:val="00051984"/>
    <w:rsid w:val="00051FAC"/>
    <w:rsid w:val="00055800"/>
    <w:rsid w:val="0005660F"/>
    <w:rsid w:val="00056737"/>
    <w:rsid w:val="00056ED0"/>
    <w:rsid w:val="00060E5C"/>
    <w:rsid w:val="00061016"/>
    <w:rsid w:val="00064207"/>
    <w:rsid w:val="000645D3"/>
    <w:rsid w:val="000669CE"/>
    <w:rsid w:val="000702AD"/>
    <w:rsid w:val="00070DD4"/>
    <w:rsid w:val="0007217C"/>
    <w:rsid w:val="000725CF"/>
    <w:rsid w:val="0007332B"/>
    <w:rsid w:val="00073374"/>
    <w:rsid w:val="00074004"/>
    <w:rsid w:val="000753D5"/>
    <w:rsid w:val="00075E47"/>
    <w:rsid w:val="00076C90"/>
    <w:rsid w:val="0008155C"/>
    <w:rsid w:val="000822E5"/>
    <w:rsid w:val="0008443D"/>
    <w:rsid w:val="00084FB5"/>
    <w:rsid w:val="000857A0"/>
    <w:rsid w:val="00086A5D"/>
    <w:rsid w:val="00090F23"/>
    <w:rsid w:val="00091DDF"/>
    <w:rsid w:val="000933F7"/>
    <w:rsid w:val="00093A57"/>
    <w:rsid w:val="00093BF0"/>
    <w:rsid w:val="00094BF9"/>
    <w:rsid w:val="00095EC4"/>
    <w:rsid w:val="00095EFC"/>
    <w:rsid w:val="0009679C"/>
    <w:rsid w:val="00096DBB"/>
    <w:rsid w:val="000A39B5"/>
    <w:rsid w:val="000A55A9"/>
    <w:rsid w:val="000B0661"/>
    <w:rsid w:val="000B149F"/>
    <w:rsid w:val="000B5610"/>
    <w:rsid w:val="000B60D5"/>
    <w:rsid w:val="000B7262"/>
    <w:rsid w:val="000B79C1"/>
    <w:rsid w:val="000B7FDC"/>
    <w:rsid w:val="000C05CC"/>
    <w:rsid w:val="000C193C"/>
    <w:rsid w:val="000C5594"/>
    <w:rsid w:val="000C5630"/>
    <w:rsid w:val="000C5921"/>
    <w:rsid w:val="000C6D37"/>
    <w:rsid w:val="000D04B9"/>
    <w:rsid w:val="000D0698"/>
    <w:rsid w:val="000D3A5C"/>
    <w:rsid w:val="000D4096"/>
    <w:rsid w:val="000E2BC2"/>
    <w:rsid w:val="000E3630"/>
    <w:rsid w:val="000E3CC6"/>
    <w:rsid w:val="000E482F"/>
    <w:rsid w:val="000E4A80"/>
    <w:rsid w:val="000E556E"/>
    <w:rsid w:val="000E6A77"/>
    <w:rsid w:val="000F2822"/>
    <w:rsid w:val="000F3534"/>
    <w:rsid w:val="000F4974"/>
    <w:rsid w:val="001001F9"/>
    <w:rsid w:val="001002DD"/>
    <w:rsid w:val="001013B7"/>
    <w:rsid w:val="0010274A"/>
    <w:rsid w:val="00103019"/>
    <w:rsid w:val="001040D4"/>
    <w:rsid w:val="001071D8"/>
    <w:rsid w:val="0011295E"/>
    <w:rsid w:val="00114BF1"/>
    <w:rsid w:val="0011740F"/>
    <w:rsid w:val="001204DA"/>
    <w:rsid w:val="00122968"/>
    <w:rsid w:val="001229D4"/>
    <w:rsid w:val="0012547E"/>
    <w:rsid w:val="00126D37"/>
    <w:rsid w:val="00127F80"/>
    <w:rsid w:val="001305BA"/>
    <w:rsid w:val="00130B13"/>
    <w:rsid w:val="00131EAC"/>
    <w:rsid w:val="00133231"/>
    <w:rsid w:val="00133F0D"/>
    <w:rsid w:val="00136AC9"/>
    <w:rsid w:val="0013748B"/>
    <w:rsid w:val="00137BA0"/>
    <w:rsid w:val="0014197D"/>
    <w:rsid w:val="00143D7B"/>
    <w:rsid w:val="00150AF6"/>
    <w:rsid w:val="00156DB3"/>
    <w:rsid w:val="001571A6"/>
    <w:rsid w:val="00160C24"/>
    <w:rsid w:val="0016314E"/>
    <w:rsid w:val="0016465F"/>
    <w:rsid w:val="0016647B"/>
    <w:rsid w:val="001678F2"/>
    <w:rsid w:val="0017106F"/>
    <w:rsid w:val="0017399E"/>
    <w:rsid w:val="00174F7B"/>
    <w:rsid w:val="001751C0"/>
    <w:rsid w:val="00176184"/>
    <w:rsid w:val="0018151C"/>
    <w:rsid w:val="00181933"/>
    <w:rsid w:val="00182547"/>
    <w:rsid w:val="00182E8B"/>
    <w:rsid w:val="00184625"/>
    <w:rsid w:val="00184910"/>
    <w:rsid w:val="00186380"/>
    <w:rsid w:val="0018644B"/>
    <w:rsid w:val="00187E32"/>
    <w:rsid w:val="0019257D"/>
    <w:rsid w:val="0019269B"/>
    <w:rsid w:val="00193098"/>
    <w:rsid w:val="001951AA"/>
    <w:rsid w:val="00196D64"/>
    <w:rsid w:val="00197C61"/>
    <w:rsid w:val="001A41BA"/>
    <w:rsid w:val="001A7A90"/>
    <w:rsid w:val="001A7D6D"/>
    <w:rsid w:val="001B23A8"/>
    <w:rsid w:val="001B27E6"/>
    <w:rsid w:val="001B2F39"/>
    <w:rsid w:val="001B55B4"/>
    <w:rsid w:val="001B744A"/>
    <w:rsid w:val="001B7DA8"/>
    <w:rsid w:val="001C04F5"/>
    <w:rsid w:val="001C11DB"/>
    <w:rsid w:val="001C30FC"/>
    <w:rsid w:val="001C4626"/>
    <w:rsid w:val="001C57B3"/>
    <w:rsid w:val="001D2952"/>
    <w:rsid w:val="001D4F4C"/>
    <w:rsid w:val="001D69ED"/>
    <w:rsid w:val="001D7BAB"/>
    <w:rsid w:val="001D7C08"/>
    <w:rsid w:val="001E1205"/>
    <w:rsid w:val="001E20B8"/>
    <w:rsid w:val="001E3DFD"/>
    <w:rsid w:val="001E4090"/>
    <w:rsid w:val="001E5F1C"/>
    <w:rsid w:val="001E7D85"/>
    <w:rsid w:val="001F12FD"/>
    <w:rsid w:val="001F1E6D"/>
    <w:rsid w:val="001F28FE"/>
    <w:rsid w:val="001F3FA2"/>
    <w:rsid w:val="001F59EF"/>
    <w:rsid w:val="00200CAD"/>
    <w:rsid w:val="0020267B"/>
    <w:rsid w:val="00203662"/>
    <w:rsid w:val="00203B00"/>
    <w:rsid w:val="0020620F"/>
    <w:rsid w:val="0020735F"/>
    <w:rsid w:val="00210225"/>
    <w:rsid w:val="00211645"/>
    <w:rsid w:val="00212B1D"/>
    <w:rsid w:val="00213112"/>
    <w:rsid w:val="00215C88"/>
    <w:rsid w:val="00220FDC"/>
    <w:rsid w:val="002211F6"/>
    <w:rsid w:val="002257CC"/>
    <w:rsid w:val="002259EF"/>
    <w:rsid w:val="00227BD3"/>
    <w:rsid w:val="002315AC"/>
    <w:rsid w:val="00231F48"/>
    <w:rsid w:val="00235458"/>
    <w:rsid w:val="00236D45"/>
    <w:rsid w:val="00237E88"/>
    <w:rsid w:val="002401DD"/>
    <w:rsid w:val="002415E9"/>
    <w:rsid w:val="00242932"/>
    <w:rsid w:val="00243232"/>
    <w:rsid w:val="002446C4"/>
    <w:rsid w:val="0024793E"/>
    <w:rsid w:val="002511AB"/>
    <w:rsid w:val="002537AC"/>
    <w:rsid w:val="0025403B"/>
    <w:rsid w:val="00255604"/>
    <w:rsid w:val="00255F5D"/>
    <w:rsid w:val="002572F1"/>
    <w:rsid w:val="00257ADD"/>
    <w:rsid w:val="00263231"/>
    <w:rsid w:val="00267435"/>
    <w:rsid w:val="002751AD"/>
    <w:rsid w:val="00275478"/>
    <w:rsid w:val="002756AC"/>
    <w:rsid w:val="00275A9E"/>
    <w:rsid w:val="002763DA"/>
    <w:rsid w:val="0027791B"/>
    <w:rsid w:val="00280468"/>
    <w:rsid w:val="002817FB"/>
    <w:rsid w:val="00281C9C"/>
    <w:rsid w:val="00284BBE"/>
    <w:rsid w:val="00285504"/>
    <w:rsid w:val="00286966"/>
    <w:rsid w:val="00290E9D"/>
    <w:rsid w:val="002911B3"/>
    <w:rsid w:val="0029378F"/>
    <w:rsid w:val="0029644A"/>
    <w:rsid w:val="002A0828"/>
    <w:rsid w:val="002A142A"/>
    <w:rsid w:val="002A4116"/>
    <w:rsid w:val="002A4C30"/>
    <w:rsid w:val="002A7493"/>
    <w:rsid w:val="002B0294"/>
    <w:rsid w:val="002B391A"/>
    <w:rsid w:val="002B5075"/>
    <w:rsid w:val="002B65A6"/>
    <w:rsid w:val="002B6B71"/>
    <w:rsid w:val="002B6E04"/>
    <w:rsid w:val="002B71E2"/>
    <w:rsid w:val="002C20F4"/>
    <w:rsid w:val="002C258B"/>
    <w:rsid w:val="002C3431"/>
    <w:rsid w:val="002C635F"/>
    <w:rsid w:val="002C7644"/>
    <w:rsid w:val="002C77D2"/>
    <w:rsid w:val="002D0C86"/>
    <w:rsid w:val="002D25FE"/>
    <w:rsid w:val="002D3CDB"/>
    <w:rsid w:val="002D692D"/>
    <w:rsid w:val="002D7773"/>
    <w:rsid w:val="002E2CA8"/>
    <w:rsid w:val="002E439D"/>
    <w:rsid w:val="002E4ED9"/>
    <w:rsid w:val="002E513C"/>
    <w:rsid w:val="002E67E4"/>
    <w:rsid w:val="002E6CA5"/>
    <w:rsid w:val="002E6D6C"/>
    <w:rsid w:val="002E76D3"/>
    <w:rsid w:val="002F4D07"/>
    <w:rsid w:val="002F5374"/>
    <w:rsid w:val="002F5A4E"/>
    <w:rsid w:val="002F5FB7"/>
    <w:rsid w:val="002F758D"/>
    <w:rsid w:val="0030100E"/>
    <w:rsid w:val="00303ADE"/>
    <w:rsid w:val="00307077"/>
    <w:rsid w:val="00307918"/>
    <w:rsid w:val="00311206"/>
    <w:rsid w:val="00311911"/>
    <w:rsid w:val="00312F56"/>
    <w:rsid w:val="0031440A"/>
    <w:rsid w:val="0031761A"/>
    <w:rsid w:val="00320469"/>
    <w:rsid w:val="003211E4"/>
    <w:rsid w:val="0032498D"/>
    <w:rsid w:val="0032516E"/>
    <w:rsid w:val="00326960"/>
    <w:rsid w:val="003276D9"/>
    <w:rsid w:val="00327CFF"/>
    <w:rsid w:val="00330CC8"/>
    <w:rsid w:val="00331D4C"/>
    <w:rsid w:val="0033730F"/>
    <w:rsid w:val="00337493"/>
    <w:rsid w:val="00341CBD"/>
    <w:rsid w:val="0034257F"/>
    <w:rsid w:val="00344C58"/>
    <w:rsid w:val="00345123"/>
    <w:rsid w:val="0034667C"/>
    <w:rsid w:val="003477C9"/>
    <w:rsid w:val="00350C46"/>
    <w:rsid w:val="00351634"/>
    <w:rsid w:val="0035193F"/>
    <w:rsid w:val="00351FF1"/>
    <w:rsid w:val="00352C72"/>
    <w:rsid w:val="00353116"/>
    <w:rsid w:val="0035358D"/>
    <w:rsid w:val="00353C8F"/>
    <w:rsid w:val="00354850"/>
    <w:rsid w:val="00362EFE"/>
    <w:rsid w:val="00363EB5"/>
    <w:rsid w:val="003664E9"/>
    <w:rsid w:val="00366EB3"/>
    <w:rsid w:val="00366EBC"/>
    <w:rsid w:val="003672D3"/>
    <w:rsid w:val="003679A1"/>
    <w:rsid w:val="00375949"/>
    <w:rsid w:val="00376E5A"/>
    <w:rsid w:val="003800D1"/>
    <w:rsid w:val="00381650"/>
    <w:rsid w:val="003832BD"/>
    <w:rsid w:val="00390E1F"/>
    <w:rsid w:val="00390EE6"/>
    <w:rsid w:val="003923F4"/>
    <w:rsid w:val="00392C77"/>
    <w:rsid w:val="00393DF8"/>
    <w:rsid w:val="003967E0"/>
    <w:rsid w:val="00396CF3"/>
    <w:rsid w:val="003A05F3"/>
    <w:rsid w:val="003A0D76"/>
    <w:rsid w:val="003A5B67"/>
    <w:rsid w:val="003A7CA3"/>
    <w:rsid w:val="003B088B"/>
    <w:rsid w:val="003B16B2"/>
    <w:rsid w:val="003B390C"/>
    <w:rsid w:val="003B4511"/>
    <w:rsid w:val="003B4864"/>
    <w:rsid w:val="003B4AF3"/>
    <w:rsid w:val="003B52BD"/>
    <w:rsid w:val="003B61E0"/>
    <w:rsid w:val="003B6B85"/>
    <w:rsid w:val="003B7711"/>
    <w:rsid w:val="003C2B64"/>
    <w:rsid w:val="003C3422"/>
    <w:rsid w:val="003C3DF8"/>
    <w:rsid w:val="003C42A9"/>
    <w:rsid w:val="003C6C59"/>
    <w:rsid w:val="003D03C3"/>
    <w:rsid w:val="003D0905"/>
    <w:rsid w:val="003D2E40"/>
    <w:rsid w:val="003D3296"/>
    <w:rsid w:val="003D368C"/>
    <w:rsid w:val="003D3F43"/>
    <w:rsid w:val="003D46B1"/>
    <w:rsid w:val="003E1609"/>
    <w:rsid w:val="003E3CF2"/>
    <w:rsid w:val="003F1F96"/>
    <w:rsid w:val="003F25E0"/>
    <w:rsid w:val="003F2771"/>
    <w:rsid w:val="003F2CAC"/>
    <w:rsid w:val="003F3B58"/>
    <w:rsid w:val="003F58A1"/>
    <w:rsid w:val="003F7056"/>
    <w:rsid w:val="00400A11"/>
    <w:rsid w:val="00402C1C"/>
    <w:rsid w:val="00404D8F"/>
    <w:rsid w:val="0040529C"/>
    <w:rsid w:val="004056CC"/>
    <w:rsid w:val="00405F54"/>
    <w:rsid w:val="00406B0E"/>
    <w:rsid w:val="00410E14"/>
    <w:rsid w:val="00414B79"/>
    <w:rsid w:val="0041506D"/>
    <w:rsid w:val="004158DC"/>
    <w:rsid w:val="00421750"/>
    <w:rsid w:val="00422B62"/>
    <w:rsid w:val="00423B06"/>
    <w:rsid w:val="004260C6"/>
    <w:rsid w:val="0042661C"/>
    <w:rsid w:val="00426645"/>
    <w:rsid w:val="004269BC"/>
    <w:rsid w:val="0042710C"/>
    <w:rsid w:val="004273D7"/>
    <w:rsid w:val="004303BC"/>
    <w:rsid w:val="0043116F"/>
    <w:rsid w:val="00434757"/>
    <w:rsid w:val="0043682F"/>
    <w:rsid w:val="004413CA"/>
    <w:rsid w:val="00441D7E"/>
    <w:rsid w:val="00443C2C"/>
    <w:rsid w:val="00445466"/>
    <w:rsid w:val="004476B7"/>
    <w:rsid w:val="00450199"/>
    <w:rsid w:val="0045061C"/>
    <w:rsid w:val="004518EC"/>
    <w:rsid w:val="00451BB3"/>
    <w:rsid w:val="0045263B"/>
    <w:rsid w:val="00453665"/>
    <w:rsid w:val="004556E9"/>
    <w:rsid w:val="00457134"/>
    <w:rsid w:val="00457AB4"/>
    <w:rsid w:val="00460A33"/>
    <w:rsid w:val="004618AE"/>
    <w:rsid w:val="00461EA9"/>
    <w:rsid w:val="004626D9"/>
    <w:rsid w:val="0046494B"/>
    <w:rsid w:val="004656CD"/>
    <w:rsid w:val="00467C8E"/>
    <w:rsid w:val="00471834"/>
    <w:rsid w:val="00473AAF"/>
    <w:rsid w:val="004755BD"/>
    <w:rsid w:val="00475AC3"/>
    <w:rsid w:val="00475FD2"/>
    <w:rsid w:val="00476E28"/>
    <w:rsid w:val="00481FE9"/>
    <w:rsid w:val="00484CDA"/>
    <w:rsid w:val="00484EAB"/>
    <w:rsid w:val="00485B3C"/>
    <w:rsid w:val="00485F4A"/>
    <w:rsid w:val="0048609E"/>
    <w:rsid w:val="004914E5"/>
    <w:rsid w:val="0049158B"/>
    <w:rsid w:val="004915FD"/>
    <w:rsid w:val="004959FB"/>
    <w:rsid w:val="004A1B3B"/>
    <w:rsid w:val="004A2265"/>
    <w:rsid w:val="004A2493"/>
    <w:rsid w:val="004A3537"/>
    <w:rsid w:val="004B4E6C"/>
    <w:rsid w:val="004B5D6B"/>
    <w:rsid w:val="004B78DA"/>
    <w:rsid w:val="004C0129"/>
    <w:rsid w:val="004C0939"/>
    <w:rsid w:val="004C0CCB"/>
    <w:rsid w:val="004C0FDB"/>
    <w:rsid w:val="004C120D"/>
    <w:rsid w:val="004C163D"/>
    <w:rsid w:val="004C1ACC"/>
    <w:rsid w:val="004C21D6"/>
    <w:rsid w:val="004C2567"/>
    <w:rsid w:val="004C2B41"/>
    <w:rsid w:val="004C7885"/>
    <w:rsid w:val="004D1494"/>
    <w:rsid w:val="004D5E68"/>
    <w:rsid w:val="004D65C2"/>
    <w:rsid w:val="004E18AD"/>
    <w:rsid w:val="004E413E"/>
    <w:rsid w:val="004E540E"/>
    <w:rsid w:val="004E7185"/>
    <w:rsid w:val="004E7C2A"/>
    <w:rsid w:val="004F12E5"/>
    <w:rsid w:val="004F2716"/>
    <w:rsid w:val="004F2724"/>
    <w:rsid w:val="004F600F"/>
    <w:rsid w:val="004F63D0"/>
    <w:rsid w:val="004F7FF6"/>
    <w:rsid w:val="00501522"/>
    <w:rsid w:val="00502566"/>
    <w:rsid w:val="005026C1"/>
    <w:rsid w:val="00502C4C"/>
    <w:rsid w:val="00503727"/>
    <w:rsid w:val="005061AD"/>
    <w:rsid w:val="00506232"/>
    <w:rsid w:val="005073A1"/>
    <w:rsid w:val="00507F5B"/>
    <w:rsid w:val="0051033C"/>
    <w:rsid w:val="005120DF"/>
    <w:rsid w:val="005149FD"/>
    <w:rsid w:val="0051732A"/>
    <w:rsid w:val="00522682"/>
    <w:rsid w:val="00522E24"/>
    <w:rsid w:val="00523229"/>
    <w:rsid w:val="00523D9D"/>
    <w:rsid w:val="00530765"/>
    <w:rsid w:val="00530E1B"/>
    <w:rsid w:val="00531B02"/>
    <w:rsid w:val="00536CE5"/>
    <w:rsid w:val="005371AC"/>
    <w:rsid w:val="00537387"/>
    <w:rsid w:val="00540DBD"/>
    <w:rsid w:val="005418EB"/>
    <w:rsid w:val="005430D6"/>
    <w:rsid w:val="005476BB"/>
    <w:rsid w:val="00550840"/>
    <w:rsid w:val="00550B38"/>
    <w:rsid w:val="00550C75"/>
    <w:rsid w:val="00551138"/>
    <w:rsid w:val="00552142"/>
    <w:rsid w:val="0055706E"/>
    <w:rsid w:val="00562B5F"/>
    <w:rsid w:val="005645CF"/>
    <w:rsid w:val="0056549A"/>
    <w:rsid w:val="00566B3F"/>
    <w:rsid w:val="00567F9D"/>
    <w:rsid w:val="00570313"/>
    <w:rsid w:val="00570D27"/>
    <w:rsid w:val="00572D66"/>
    <w:rsid w:val="00573E12"/>
    <w:rsid w:val="00574B7A"/>
    <w:rsid w:val="00575FA4"/>
    <w:rsid w:val="00580B09"/>
    <w:rsid w:val="0058184D"/>
    <w:rsid w:val="00581E1C"/>
    <w:rsid w:val="00581E5F"/>
    <w:rsid w:val="00582BE9"/>
    <w:rsid w:val="00583E70"/>
    <w:rsid w:val="00585671"/>
    <w:rsid w:val="00585F45"/>
    <w:rsid w:val="00587AF9"/>
    <w:rsid w:val="005903C3"/>
    <w:rsid w:val="0059166B"/>
    <w:rsid w:val="00591A57"/>
    <w:rsid w:val="00592A41"/>
    <w:rsid w:val="00593A68"/>
    <w:rsid w:val="00594BF6"/>
    <w:rsid w:val="005A282D"/>
    <w:rsid w:val="005A32F1"/>
    <w:rsid w:val="005A56CA"/>
    <w:rsid w:val="005A787B"/>
    <w:rsid w:val="005B040F"/>
    <w:rsid w:val="005B0B95"/>
    <w:rsid w:val="005B2245"/>
    <w:rsid w:val="005B3E22"/>
    <w:rsid w:val="005B4194"/>
    <w:rsid w:val="005B549C"/>
    <w:rsid w:val="005B72F1"/>
    <w:rsid w:val="005B7493"/>
    <w:rsid w:val="005B762D"/>
    <w:rsid w:val="005B79D0"/>
    <w:rsid w:val="005C0B7A"/>
    <w:rsid w:val="005C298F"/>
    <w:rsid w:val="005C2F47"/>
    <w:rsid w:val="005C3C2E"/>
    <w:rsid w:val="005C5A20"/>
    <w:rsid w:val="005D0AD3"/>
    <w:rsid w:val="005D0C10"/>
    <w:rsid w:val="005D31DB"/>
    <w:rsid w:val="005D3493"/>
    <w:rsid w:val="005D4A65"/>
    <w:rsid w:val="005D6A5F"/>
    <w:rsid w:val="005D799A"/>
    <w:rsid w:val="005D7BB3"/>
    <w:rsid w:val="005E05F0"/>
    <w:rsid w:val="005F0011"/>
    <w:rsid w:val="005F1DD1"/>
    <w:rsid w:val="005F59A3"/>
    <w:rsid w:val="005F77EB"/>
    <w:rsid w:val="005F7927"/>
    <w:rsid w:val="006015CB"/>
    <w:rsid w:val="006023D4"/>
    <w:rsid w:val="006025CC"/>
    <w:rsid w:val="006026B8"/>
    <w:rsid w:val="00603AE7"/>
    <w:rsid w:val="0061010A"/>
    <w:rsid w:val="00610918"/>
    <w:rsid w:val="006133B4"/>
    <w:rsid w:val="0061384E"/>
    <w:rsid w:val="006149C8"/>
    <w:rsid w:val="00614F18"/>
    <w:rsid w:val="006157C0"/>
    <w:rsid w:val="006159D5"/>
    <w:rsid w:val="00615F6D"/>
    <w:rsid w:val="00616192"/>
    <w:rsid w:val="00617195"/>
    <w:rsid w:val="00620071"/>
    <w:rsid w:val="00621150"/>
    <w:rsid w:val="0062394F"/>
    <w:rsid w:val="00625551"/>
    <w:rsid w:val="00632AE8"/>
    <w:rsid w:val="00633739"/>
    <w:rsid w:val="00633971"/>
    <w:rsid w:val="006354FE"/>
    <w:rsid w:val="00635C8D"/>
    <w:rsid w:val="00635D40"/>
    <w:rsid w:val="00635E69"/>
    <w:rsid w:val="006406B9"/>
    <w:rsid w:val="0064084C"/>
    <w:rsid w:val="006412F5"/>
    <w:rsid w:val="006455A5"/>
    <w:rsid w:val="006508B1"/>
    <w:rsid w:val="00651045"/>
    <w:rsid w:val="006529B1"/>
    <w:rsid w:val="00656C4A"/>
    <w:rsid w:val="00657D48"/>
    <w:rsid w:val="00657DBB"/>
    <w:rsid w:val="00667C58"/>
    <w:rsid w:val="00670064"/>
    <w:rsid w:val="00670D91"/>
    <w:rsid w:val="00671029"/>
    <w:rsid w:val="00672E2B"/>
    <w:rsid w:val="00673C92"/>
    <w:rsid w:val="00673D10"/>
    <w:rsid w:val="00681F1F"/>
    <w:rsid w:val="00682165"/>
    <w:rsid w:val="00684808"/>
    <w:rsid w:val="00686CC3"/>
    <w:rsid w:val="00690843"/>
    <w:rsid w:val="0069121F"/>
    <w:rsid w:val="006965A8"/>
    <w:rsid w:val="00697FDE"/>
    <w:rsid w:val="006A3DCD"/>
    <w:rsid w:val="006A58B5"/>
    <w:rsid w:val="006B2131"/>
    <w:rsid w:val="006B2581"/>
    <w:rsid w:val="006B5CFC"/>
    <w:rsid w:val="006B67C7"/>
    <w:rsid w:val="006B6F13"/>
    <w:rsid w:val="006B79D7"/>
    <w:rsid w:val="006C1F5F"/>
    <w:rsid w:val="006C257C"/>
    <w:rsid w:val="006C26F5"/>
    <w:rsid w:val="006C3738"/>
    <w:rsid w:val="006C37B4"/>
    <w:rsid w:val="006C43BC"/>
    <w:rsid w:val="006C5988"/>
    <w:rsid w:val="006C6506"/>
    <w:rsid w:val="006C71B2"/>
    <w:rsid w:val="006C735B"/>
    <w:rsid w:val="006D0605"/>
    <w:rsid w:val="006D095D"/>
    <w:rsid w:val="006D1B41"/>
    <w:rsid w:val="006D2CB5"/>
    <w:rsid w:val="006D342B"/>
    <w:rsid w:val="006D5EE6"/>
    <w:rsid w:val="006E0F32"/>
    <w:rsid w:val="006E31E6"/>
    <w:rsid w:val="006E449D"/>
    <w:rsid w:val="006F041E"/>
    <w:rsid w:val="006F16F1"/>
    <w:rsid w:val="006F23BD"/>
    <w:rsid w:val="006F3675"/>
    <w:rsid w:val="006F5AC3"/>
    <w:rsid w:val="006F7E46"/>
    <w:rsid w:val="00703621"/>
    <w:rsid w:val="00703F1F"/>
    <w:rsid w:val="0070632C"/>
    <w:rsid w:val="00707D52"/>
    <w:rsid w:val="007110F8"/>
    <w:rsid w:val="00712345"/>
    <w:rsid w:val="007131BA"/>
    <w:rsid w:val="00714380"/>
    <w:rsid w:val="007144CE"/>
    <w:rsid w:val="007164B8"/>
    <w:rsid w:val="007173DA"/>
    <w:rsid w:val="00723B5E"/>
    <w:rsid w:val="007263EC"/>
    <w:rsid w:val="00726691"/>
    <w:rsid w:val="0072671A"/>
    <w:rsid w:val="00730F50"/>
    <w:rsid w:val="00732342"/>
    <w:rsid w:val="00733E38"/>
    <w:rsid w:val="0073661A"/>
    <w:rsid w:val="00736A8A"/>
    <w:rsid w:val="00736FBD"/>
    <w:rsid w:val="0074342A"/>
    <w:rsid w:val="00744914"/>
    <w:rsid w:val="00745536"/>
    <w:rsid w:val="007468C7"/>
    <w:rsid w:val="00746DAC"/>
    <w:rsid w:val="0075178C"/>
    <w:rsid w:val="00752BD9"/>
    <w:rsid w:val="00753709"/>
    <w:rsid w:val="00755A92"/>
    <w:rsid w:val="0076034B"/>
    <w:rsid w:val="0076109A"/>
    <w:rsid w:val="00761369"/>
    <w:rsid w:val="0076206D"/>
    <w:rsid w:val="007629D3"/>
    <w:rsid w:val="007629DD"/>
    <w:rsid w:val="00766778"/>
    <w:rsid w:val="00766802"/>
    <w:rsid w:val="0076739F"/>
    <w:rsid w:val="00767780"/>
    <w:rsid w:val="0077026E"/>
    <w:rsid w:val="00770B2B"/>
    <w:rsid w:val="0077253A"/>
    <w:rsid w:val="00773356"/>
    <w:rsid w:val="007765E8"/>
    <w:rsid w:val="00776652"/>
    <w:rsid w:val="00776F33"/>
    <w:rsid w:val="00777488"/>
    <w:rsid w:val="00780A7A"/>
    <w:rsid w:val="00782533"/>
    <w:rsid w:val="00786D78"/>
    <w:rsid w:val="00786E4C"/>
    <w:rsid w:val="00787351"/>
    <w:rsid w:val="0079010F"/>
    <w:rsid w:val="007924D2"/>
    <w:rsid w:val="00793813"/>
    <w:rsid w:val="00793DF7"/>
    <w:rsid w:val="00795E66"/>
    <w:rsid w:val="00795FA3"/>
    <w:rsid w:val="007A16D6"/>
    <w:rsid w:val="007A203F"/>
    <w:rsid w:val="007A22D0"/>
    <w:rsid w:val="007A4299"/>
    <w:rsid w:val="007A5473"/>
    <w:rsid w:val="007A5F3B"/>
    <w:rsid w:val="007A6A4D"/>
    <w:rsid w:val="007A6C46"/>
    <w:rsid w:val="007B104D"/>
    <w:rsid w:val="007B145F"/>
    <w:rsid w:val="007B4A7F"/>
    <w:rsid w:val="007B5708"/>
    <w:rsid w:val="007B60A1"/>
    <w:rsid w:val="007B6BC8"/>
    <w:rsid w:val="007B75FF"/>
    <w:rsid w:val="007C090A"/>
    <w:rsid w:val="007C0E1E"/>
    <w:rsid w:val="007C1416"/>
    <w:rsid w:val="007C216B"/>
    <w:rsid w:val="007C2F30"/>
    <w:rsid w:val="007C3C79"/>
    <w:rsid w:val="007C4EF3"/>
    <w:rsid w:val="007C6C93"/>
    <w:rsid w:val="007C6CC6"/>
    <w:rsid w:val="007C7502"/>
    <w:rsid w:val="007D4AFB"/>
    <w:rsid w:val="007D52FD"/>
    <w:rsid w:val="007D5B93"/>
    <w:rsid w:val="007D5C10"/>
    <w:rsid w:val="007D6542"/>
    <w:rsid w:val="007D726E"/>
    <w:rsid w:val="007D77BD"/>
    <w:rsid w:val="007D7D16"/>
    <w:rsid w:val="007E046C"/>
    <w:rsid w:val="007E47DE"/>
    <w:rsid w:val="007E5F1E"/>
    <w:rsid w:val="007E7010"/>
    <w:rsid w:val="007F2599"/>
    <w:rsid w:val="007F2E93"/>
    <w:rsid w:val="007F3BC8"/>
    <w:rsid w:val="007F77F5"/>
    <w:rsid w:val="008039F0"/>
    <w:rsid w:val="00803D14"/>
    <w:rsid w:val="008047DE"/>
    <w:rsid w:val="00804DF2"/>
    <w:rsid w:val="00805889"/>
    <w:rsid w:val="0081051D"/>
    <w:rsid w:val="00810D76"/>
    <w:rsid w:val="00812767"/>
    <w:rsid w:val="00812CB6"/>
    <w:rsid w:val="008133FF"/>
    <w:rsid w:val="0081680E"/>
    <w:rsid w:val="00816B76"/>
    <w:rsid w:val="00821FBF"/>
    <w:rsid w:val="00824A69"/>
    <w:rsid w:val="00825057"/>
    <w:rsid w:val="00825B41"/>
    <w:rsid w:val="0082675E"/>
    <w:rsid w:val="008268BA"/>
    <w:rsid w:val="00827459"/>
    <w:rsid w:val="00831279"/>
    <w:rsid w:val="00832AE9"/>
    <w:rsid w:val="00837839"/>
    <w:rsid w:val="0084208E"/>
    <w:rsid w:val="00846083"/>
    <w:rsid w:val="00851300"/>
    <w:rsid w:val="008534E9"/>
    <w:rsid w:val="00853A12"/>
    <w:rsid w:val="0085443D"/>
    <w:rsid w:val="00854731"/>
    <w:rsid w:val="00857021"/>
    <w:rsid w:val="00857ABA"/>
    <w:rsid w:val="008620AB"/>
    <w:rsid w:val="00862A7A"/>
    <w:rsid w:val="00864E6D"/>
    <w:rsid w:val="008655C0"/>
    <w:rsid w:val="008675EF"/>
    <w:rsid w:val="00867CDC"/>
    <w:rsid w:val="00870A0B"/>
    <w:rsid w:val="00882020"/>
    <w:rsid w:val="008835E7"/>
    <w:rsid w:val="008836DE"/>
    <w:rsid w:val="008851D9"/>
    <w:rsid w:val="00886315"/>
    <w:rsid w:val="008902D3"/>
    <w:rsid w:val="00890849"/>
    <w:rsid w:val="00893799"/>
    <w:rsid w:val="008939BD"/>
    <w:rsid w:val="00895C1D"/>
    <w:rsid w:val="008968F3"/>
    <w:rsid w:val="008975D4"/>
    <w:rsid w:val="00897AF7"/>
    <w:rsid w:val="008A095E"/>
    <w:rsid w:val="008A1402"/>
    <w:rsid w:val="008A3575"/>
    <w:rsid w:val="008A617B"/>
    <w:rsid w:val="008B05AA"/>
    <w:rsid w:val="008B4E4B"/>
    <w:rsid w:val="008B7D07"/>
    <w:rsid w:val="008C1236"/>
    <w:rsid w:val="008C196A"/>
    <w:rsid w:val="008C3DBE"/>
    <w:rsid w:val="008C47AB"/>
    <w:rsid w:val="008C50E7"/>
    <w:rsid w:val="008C777C"/>
    <w:rsid w:val="008D22CA"/>
    <w:rsid w:val="008D2619"/>
    <w:rsid w:val="008D3C87"/>
    <w:rsid w:val="008D5AD8"/>
    <w:rsid w:val="008E0891"/>
    <w:rsid w:val="008E0AE1"/>
    <w:rsid w:val="008E264F"/>
    <w:rsid w:val="008E33E7"/>
    <w:rsid w:val="008E40D8"/>
    <w:rsid w:val="008E5F85"/>
    <w:rsid w:val="008E6699"/>
    <w:rsid w:val="008E74C9"/>
    <w:rsid w:val="008E7687"/>
    <w:rsid w:val="008E7DD2"/>
    <w:rsid w:val="008F02B6"/>
    <w:rsid w:val="008F4B21"/>
    <w:rsid w:val="008F6312"/>
    <w:rsid w:val="0090052F"/>
    <w:rsid w:val="00900FA1"/>
    <w:rsid w:val="00901133"/>
    <w:rsid w:val="00902631"/>
    <w:rsid w:val="009029B5"/>
    <w:rsid w:val="00902B34"/>
    <w:rsid w:val="00905F4D"/>
    <w:rsid w:val="009064F2"/>
    <w:rsid w:val="0091072E"/>
    <w:rsid w:val="009109CD"/>
    <w:rsid w:val="009113AB"/>
    <w:rsid w:val="00912169"/>
    <w:rsid w:val="0091456E"/>
    <w:rsid w:val="0091616D"/>
    <w:rsid w:val="009165B0"/>
    <w:rsid w:val="0092037A"/>
    <w:rsid w:val="0092322A"/>
    <w:rsid w:val="009246AD"/>
    <w:rsid w:val="00925BE6"/>
    <w:rsid w:val="0093235D"/>
    <w:rsid w:val="00934738"/>
    <w:rsid w:val="00936D97"/>
    <w:rsid w:val="00940089"/>
    <w:rsid w:val="00941060"/>
    <w:rsid w:val="00941328"/>
    <w:rsid w:val="00943707"/>
    <w:rsid w:val="00945763"/>
    <w:rsid w:val="0094652D"/>
    <w:rsid w:val="00947998"/>
    <w:rsid w:val="00950F24"/>
    <w:rsid w:val="00952AEB"/>
    <w:rsid w:val="00953579"/>
    <w:rsid w:val="009573BC"/>
    <w:rsid w:val="00957D19"/>
    <w:rsid w:val="00965338"/>
    <w:rsid w:val="00965CB8"/>
    <w:rsid w:val="00967770"/>
    <w:rsid w:val="009678DD"/>
    <w:rsid w:val="0097179C"/>
    <w:rsid w:val="00971D14"/>
    <w:rsid w:val="009731EC"/>
    <w:rsid w:val="00974286"/>
    <w:rsid w:val="009803F9"/>
    <w:rsid w:val="00982A90"/>
    <w:rsid w:val="009841A4"/>
    <w:rsid w:val="00990E59"/>
    <w:rsid w:val="0099197B"/>
    <w:rsid w:val="00991A21"/>
    <w:rsid w:val="009944F2"/>
    <w:rsid w:val="0099498B"/>
    <w:rsid w:val="009958C5"/>
    <w:rsid w:val="00997E5A"/>
    <w:rsid w:val="009A34FC"/>
    <w:rsid w:val="009A3966"/>
    <w:rsid w:val="009A3EC5"/>
    <w:rsid w:val="009A4AF5"/>
    <w:rsid w:val="009A4D5B"/>
    <w:rsid w:val="009A50AA"/>
    <w:rsid w:val="009A560D"/>
    <w:rsid w:val="009A5D52"/>
    <w:rsid w:val="009A727A"/>
    <w:rsid w:val="009B0EC1"/>
    <w:rsid w:val="009B2894"/>
    <w:rsid w:val="009B2A58"/>
    <w:rsid w:val="009B3906"/>
    <w:rsid w:val="009B62DC"/>
    <w:rsid w:val="009B650B"/>
    <w:rsid w:val="009B6677"/>
    <w:rsid w:val="009B6B52"/>
    <w:rsid w:val="009B6C4B"/>
    <w:rsid w:val="009B7860"/>
    <w:rsid w:val="009C0B0B"/>
    <w:rsid w:val="009C21CC"/>
    <w:rsid w:val="009D04C0"/>
    <w:rsid w:val="009D1233"/>
    <w:rsid w:val="009D2BA8"/>
    <w:rsid w:val="009D4C79"/>
    <w:rsid w:val="009D6845"/>
    <w:rsid w:val="009D68C9"/>
    <w:rsid w:val="009E3725"/>
    <w:rsid w:val="009E56E1"/>
    <w:rsid w:val="009E6B69"/>
    <w:rsid w:val="009E7963"/>
    <w:rsid w:val="009F110B"/>
    <w:rsid w:val="009F2E7E"/>
    <w:rsid w:val="009F3274"/>
    <w:rsid w:val="009F407A"/>
    <w:rsid w:val="00A01EEE"/>
    <w:rsid w:val="00A022E7"/>
    <w:rsid w:val="00A02D62"/>
    <w:rsid w:val="00A033D4"/>
    <w:rsid w:val="00A03DB3"/>
    <w:rsid w:val="00A06CBF"/>
    <w:rsid w:val="00A11D25"/>
    <w:rsid w:val="00A11D72"/>
    <w:rsid w:val="00A146E9"/>
    <w:rsid w:val="00A14A6D"/>
    <w:rsid w:val="00A1586C"/>
    <w:rsid w:val="00A161CF"/>
    <w:rsid w:val="00A17F5B"/>
    <w:rsid w:val="00A200E2"/>
    <w:rsid w:val="00A20A3D"/>
    <w:rsid w:val="00A20EB5"/>
    <w:rsid w:val="00A2199A"/>
    <w:rsid w:val="00A21F1A"/>
    <w:rsid w:val="00A21FAD"/>
    <w:rsid w:val="00A21FD2"/>
    <w:rsid w:val="00A231AF"/>
    <w:rsid w:val="00A302CF"/>
    <w:rsid w:val="00A32765"/>
    <w:rsid w:val="00A33352"/>
    <w:rsid w:val="00A33986"/>
    <w:rsid w:val="00A34C62"/>
    <w:rsid w:val="00A35377"/>
    <w:rsid w:val="00A3594E"/>
    <w:rsid w:val="00A35EFE"/>
    <w:rsid w:val="00A36C52"/>
    <w:rsid w:val="00A37478"/>
    <w:rsid w:val="00A376ED"/>
    <w:rsid w:val="00A44798"/>
    <w:rsid w:val="00A549C7"/>
    <w:rsid w:val="00A558C6"/>
    <w:rsid w:val="00A55E14"/>
    <w:rsid w:val="00A55E4D"/>
    <w:rsid w:val="00A56610"/>
    <w:rsid w:val="00A567EC"/>
    <w:rsid w:val="00A56A37"/>
    <w:rsid w:val="00A6169F"/>
    <w:rsid w:val="00A627C1"/>
    <w:rsid w:val="00A67584"/>
    <w:rsid w:val="00A67F9A"/>
    <w:rsid w:val="00A67FA2"/>
    <w:rsid w:val="00A7000B"/>
    <w:rsid w:val="00A74AA8"/>
    <w:rsid w:val="00A764EF"/>
    <w:rsid w:val="00A9085A"/>
    <w:rsid w:val="00A9206B"/>
    <w:rsid w:val="00A93153"/>
    <w:rsid w:val="00A94FC9"/>
    <w:rsid w:val="00AA0875"/>
    <w:rsid w:val="00AA2211"/>
    <w:rsid w:val="00AA337C"/>
    <w:rsid w:val="00AA69D2"/>
    <w:rsid w:val="00AB0028"/>
    <w:rsid w:val="00AB2454"/>
    <w:rsid w:val="00AB3268"/>
    <w:rsid w:val="00AB34C5"/>
    <w:rsid w:val="00AB4BD3"/>
    <w:rsid w:val="00AB51B6"/>
    <w:rsid w:val="00AB586B"/>
    <w:rsid w:val="00AB73CF"/>
    <w:rsid w:val="00AB7468"/>
    <w:rsid w:val="00AC1A7F"/>
    <w:rsid w:val="00AC721D"/>
    <w:rsid w:val="00AD0C2C"/>
    <w:rsid w:val="00AD3B2C"/>
    <w:rsid w:val="00AD4040"/>
    <w:rsid w:val="00AD5D56"/>
    <w:rsid w:val="00AD6998"/>
    <w:rsid w:val="00AD6B4D"/>
    <w:rsid w:val="00AE01C2"/>
    <w:rsid w:val="00AE0D57"/>
    <w:rsid w:val="00AE3174"/>
    <w:rsid w:val="00AE4724"/>
    <w:rsid w:val="00AE72E9"/>
    <w:rsid w:val="00AF017F"/>
    <w:rsid w:val="00AF3799"/>
    <w:rsid w:val="00AF450F"/>
    <w:rsid w:val="00B00370"/>
    <w:rsid w:val="00B03E9F"/>
    <w:rsid w:val="00B05FC7"/>
    <w:rsid w:val="00B126F2"/>
    <w:rsid w:val="00B12A54"/>
    <w:rsid w:val="00B12E84"/>
    <w:rsid w:val="00B13323"/>
    <w:rsid w:val="00B13A1B"/>
    <w:rsid w:val="00B147A0"/>
    <w:rsid w:val="00B15BFE"/>
    <w:rsid w:val="00B21070"/>
    <w:rsid w:val="00B22F46"/>
    <w:rsid w:val="00B23CD5"/>
    <w:rsid w:val="00B247D6"/>
    <w:rsid w:val="00B24923"/>
    <w:rsid w:val="00B31202"/>
    <w:rsid w:val="00B327E7"/>
    <w:rsid w:val="00B3297D"/>
    <w:rsid w:val="00B36CB7"/>
    <w:rsid w:val="00B379C3"/>
    <w:rsid w:val="00B45323"/>
    <w:rsid w:val="00B465CE"/>
    <w:rsid w:val="00B47EAD"/>
    <w:rsid w:val="00B5154E"/>
    <w:rsid w:val="00B543BC"/>
    <w:rsid w:val="00B60B8C"/>
    <w:rsid w:val="00B60C0A"/>
    <w:rsid w:val="00B6250D"/>
    <w:rsid w:val="00B62911"/>
    <w:rsid w:val="00B64C69"/>
    <w:rsid w:val="00B6577B"/>
    <w:rsid w:val="00B6631F"/>
    <w:rsid w:val="00B67108"/>
    <w:rsid w:val="00B70276"/>
    <w:rsid w:val="00B70DBB"/>
    <w:rsid w:val="00B71290"/>
    <w:rsid w:val="00B71F3A"/>
    <w:rsid w:val="00B7315D"/>
    <w:rsid w:val="00B73193"/>
    <w:rsid w:val="00B73527"/>
    <w:rsid w:val="00B73C95"/>
    <w:rsid w:val="00B75550"/>
    <w:rsid w:val="00B7618D"/>
    <w:rsid w:val="00B7774D"/>
    <w:rsid w:val="00B80830"/>
    <w:rsid w:val="00B828E0"/>
    <w:rsid w:val="00B82C20"/>
    <w:rsid w:val="00B9141E"/>
    <w:rsid w:val="00B92079"/>
    <w:rsid w:val="00B92AA8"/>
    <w:rsid w:val="00B92ED9"/>
    <w:rsid w:val="00B939E0"/>
    <w:rsid w:val="00B96FF1"/>
    <w:rsid w:val="00BA1907"/>
    <w:rsid w:val="00BA2DA9"/>
    <w:rsid w:val="00BA39B2"/>
    <w:rsid w:val="00BA3CEA"/>
    <w:rsid w:val="00BA557D"/>
    <w:rsid w:val="00BA62B4"/>
    <w:rsid w:val="00BA70B1"/>
    <w:rsid w:val="00BA7D23"/>
    <w:rsid w:val="00BA7D46"/>
    <w:rsid w:val="00BB1266"/>
    <w:rsid w:val="00BB304A"/>
    <w:rsid w:val="00BB4531"/>
    <w:rsid w:val="00BB51EB"/>
    <w:rsid w:val="00BB52DB"/>
    <w:rsid w:val="00BC03B2"/>
    <w:rsid w:val="00BC26A6"/>
    <w:rsid w:val="00BC7E6D"/>
    <w:rsid w:val="00BD2C44"/>
    <w:rsid w:val="00BD7C96"/>
    <w:rsid w:val="00BE1BA5"/>
    <w:rsid w:val="00BE596E"/>
    <w:rsid w:val="00BE730B"/>
    <w:rsid w:val="00BF06F2"/>
    <w:rsid w:val="00BF388C"/>
    <w:rsid w:val="00BF3E3D"/>
    <w:rsid w:val="00BF788E"/>
    <w:rsid w:val="00C00618"/>
    <w:rsid w:val="00C00D5B"/>
    <w:rsid w:val="00C028CE"/>
    <w:rsid w:val="00C04458"/>
    <w:rsid w:val="00C04C07"/>
    <w:rsid w:val="00C056CA"/>
    <w:rsid w:val="00C07691"/>
    <w:rsid w:val="00C07AED"/>
    <w:rsid w:val="00C10AC2"/>
    <w:rsid w:val="00C10EE0"/>
    <w:rsid w:val="00C112E7"/>
    <w:rsid w:val="00C122AC"/>
    <w:rsid w:val="00C12556"/>
    <w:rsid w:val="00C153AC"/>
    <w:rsid w:val="00C16BF1"/>
    <w:rsid w:val="00C21E8A"/>
    <w:rsid w:val="00C2450F"/>
    <w:rsid w:val="00C26772"/>
    <w:rsid w:val="00C31A9E"/>
    <w:rsid w:val="00C327AF"/>
    <w:rsid w:val="00C33082"/>
    <w:rsid w:val="00C33129"/>
    <w:rsid w:val="00C33146"/>
    <w:rsid w:val="00C402FB"/>
    <w:rsid w:val="00C40538"/>
    <w:rsid w:val="00C42887"/>
    <w:rsid w:val="00C435BA"/>
    <w:rsid w:val="00C43BF6"/>
    <w:rsid w:val="00C4608A"/>
    <w:rsid w:val="00C50A14"/>
    <w:rsid w:val="00C50DAB"/>
    <w:rsid w:val="00C60DBF"/>
    <w:rsid w:val="00C73D8F"/>
    <w:rsid w:val="00C75F1B"/>
    <w:rsid w:val="00C76583"/>
    <w:rsid w:val="00C77EFF"/>
    <w:rsid w:val="00C80345"/>
    <w:rsid w:val="00C82757"/>
    <w:rsid w:val="00C82C18"/>
    <w:rsid w:val="00C8300D"/>
    <w:rsid w:val="00C836F3"/>
    <w:rsid w:val="00C854DF"/>
    <w:rsid w:val="00C8552E"/>
    <w:rsid w:val="00C904D4"/>
    <w:rsid w:val="00C91BFF"/>
    <w:rsid w:val="00C923CB"/>
    <w:rsid w:val="00C92CB6"/>
    <w:rsid w:val="00C9346F"/>
    <w:rsid w:val="00C94787"/>
    <w:rsid w:val="00C966A9"/>
    <w:rsid w:val="00C970B3"/>
    <w:rsid w:val="00CA09D2"/>
    <w:rsid w:val="00CA1A9C"/>
    <w:rsid w:val="00CA1D38"/>
    <w:rsid w:val="00CA3843"/>
    <w:rsid w:val="00CA3FDB"/>
    <w:rsid w:val="00CA4E5E"/>
    <w:rsid w:val="00CA65B6"/>
    <w:rsid w:val="00CB031C"/>
    <w:rsid w:val="00CB0C1E"/>
    <w:rsid w:val="00CB3581"/>
    <w:rsid w:val="00CB4C48"/>
    <w:rsid w:val="00CB741C"/>
    <w:rsid w:val="00CB7987"/>
    <w:rsid w:val="00CC071B"/>
    <w:rsid w:val="00CC0891"/>
    <w:rsid w:val="00CC6596"/>
    <w:rsid w:val="00CC77F7"/>
    <w:rsid w:val="00CD0D20"/>
    <w:rsid w:val="00CD29FE"/>
    <w:rsid w:val="00CD2EEA"/>
    <w:rsid w:val="00CD6EC6"/>
    <w:rsid w:val="00CD7AA1"/>
    <w:rsid w:val="00CE0E5B"/>
    <w:rsid w:val="00CE0EC8"/>
    <w:rsid w:val="00CE2252"/>
    <w:rsid w:val="00CE27F2"/>
    <w:rsid w:val="00CE6B90"/>
    <w:rsid w:val="00CF274E"/>
    <w:rsid w:val="00CF31A1"/>
    <w:rsid w:val="00CF69AD"/>
    <w:rsid w:val="00D0088C"/>
    <w:rsid w:val="00D02DBE"/>
    <w:rsid w:val="00D05108"/>
    <w:rsid w:val="00D05D62"/>
    <w:rsid w:val="00D06FCA"/>
    <w:rsid w:val="00D0738E"/>
    <w:rsid w:val="00D07BA7"/>
    <w:rsid w:val="00D10BFC"/>
    <w:rsid w:val="00D149A8"/>
    <w:rsid w:val="00D1672B"/>
    <w:rsid w:val="00D175B0"/>
    <w:rsid w:val="00D2061A"/>
    <w:rsid w:val="00D234F0"/>
    <w:rsid w:val="00D24514"/>
    <w:rsid w:val="00D271C4"/>
    <w:rsid w:val="00D27C18"/>
    <w:rsid w:val="00D27DBB"/>
    <w:rsid w:val="00D319C9"/>
    <w:rsid w:val="00D32E24"/>
    <w:rsid w:val="00D3497D"/>
    <w:rsid w:val="00D36754"/>
    <w:rsid w:val="00D36A25"/>
    <w:rsid w:val="00D4182D"/>
    <w:rsid w:val="00D43112"/>
    <w:rsid w:val="00D4312C"/>
    <w:rsid w:val="00D43B95"/>
    <w:rsid w:val="00D4703D"/>
    <w:rsid w:val="00D47A9C"/>
    <w:rsid w:val="00D52100"/>
    <w:rsid w:val="00D52B9A"/>
    <w:rsid w:val="00D52EF2"/>
    <w:rsid w:val="00D53992"/>
    <w:rsid w:val="00D54498"/>
    <w:rsid w:val="00D603B4"/>
    <w:rsid w:val="00D60E0D"/>
    <w:rsid w:val="00D6560B"/>
    <w:rsid w:val="00D65842"/>
    <w:rsid w:val="00D6587B"/>
    <w:rsid w:val="00D7050A"/>
    <w:rsid w:val="00D70B0F"/>
    <w:rsid w:val="00D74600"/>
    <w:rsid w:val="00D75372"/>
    <w:rsid w:val="00D76BE8"/>
    <w:rsid w:val="00D80944"/>
    <w:rsid w:val="00D81CE8"/>
    <w:rsid w:val="00D8329B"/>
    <w:rsid w:val="00D83763"/>
    <w:rsid w:val="00D876F0"/>
    <w:rsid w:val="00D901A3"/>
    <w:rsid w:val="00D91D98"/>
    <w:rsid w:val="00DA12A2"/>
    <w:rsid w:val="00DA19F5"/>
    <w:rsid w:val="00DA2CE8"/>
    <w:rsid w:val="00DA553F"/>
    <w:rsid w:val="00DA5F5C"/>
    <w:rsid w:val="00DA70FC"/>
    <w:rsid w:val="00DA7497"/>
    <w:rsid w:val="00DB05AE"/>
    <w:rsid w:val="00DB2569"/>
    <w:rsid w:val="00DB29D8"/>
    <w:rsid w:val="00DB4B72"/>
    <w:rsid w:val="00DB55AC"/>
    <w:rsid w:val="00DB7535"/>
    <w:rsid w:val="00DC05CA"/>
    <w:rsid w:val="00DC1B88"/>
    <w:rsid w:val="00DC2DE9"/>
    <w:rsid w:val="00DC3DB3"/>
    <w:rsid w:val="00DC53DE"/>
    <w:rsid w:val="00DD0022"/>
    <w:rsid w:val="00DD168C"/>
    <w:rsid w:val="00DD3DCC"/>
    <w:rsid w:val="00DD41BD"/>
    <w:rsid w:val="00DD4CF6"/>
    <w:rsid w:val="00DD6DBB"/>
    <w:rsid w:val="00DD6EF2"/>
    <w:rsid w:val="00DE0D3B"/>
    <w:rsid w:val="00DE45CD"/>
    <w:rsid w:val="00DE4D6B"/>
    <w:rsid w:val="00DE5E18"/>
    <w:rsid w:val="00DE648C"/>
    <w:rsid w:val="00DF1426"/>
    <w:rsid w:val="00DF2884"/>
    <w:rsid w:val="00DF3C2E"/>
    <w:rsid w:val="00E01F55"/>
    <w:rsid w:val="00E06983"/>
    <w:rsid w:val="00E074F2"/>
    <w:rsid w:val="00E10727"/>
    <w:rsid w:val="00E10D82"/>
    <w:rsid w:val="00E11037"/>
    <w:rsid w:val="00E178AE"/>
    <w:rsid w:val="00E202E0"/>
    <w:rsid w:val="00E20A19"/>
    <w:rsid w:val="00E23FF7"/>
    <w:rsid w:val="00E242F1"/>
    <w:rsid w:val="00E302D7"/>
    <w:rsid w:val="00E305B4"/>
    <w:rsid w:val="00E31170"/>
    <w:rsid w:val="00E32006"/>
    <w:rsid w:val="00E358CF"/>
    <w:rsid w:val="00E36C33"/>
    <w:rsid w:val="00E36D3B"/>
    <w:rsid w:val="00E40877"/>
    <w:rsid w:val="00E419D0"/>
    <w:rsid w:val="00E42C29"/>
    <w:rsid w:val="00E431A9"/>
    <w:rsid w:val="00E43E19"/>
    <w:rsid w:val="00E512E4"/>
    <w:rsid w:val="00E52E18"/>
    <w:rsid w:val="00E551CE"/>
    <w:rsid w:val="00E55D89"/>
    <w:rsid w:val="00E56A8E"/>
    <w:rsid w:val="00E57140"/>
    <w:rsid w:val="00E62EE5"/>
    <w:rsid w:val="00E62F28"/>
    <w:rsid w:val="00E648F3"/>
    <w:rsid w:val="00E6505A"/>
    <w:rsid w:val="00E666CE"/>
    <w:rsid w:val="00E6689D"/>
    <w:rsid w:val="00E70AF3"/>
    <w:rsid w:val="00E71534"/>
    <w:rsid w:val="00E7273D"/>
    <w:rsid w:val="00E73E4A"/>
    <w:rsid w:val="00E75172"/>
    <w:rsid w:val="00E76049"/>
    <w:rsid w:val="00E771D1"/>
    <w:rsid w:val="00E80F5B"/>
    <w:rsid w:val="00E8122F"/>
    <w:rsid w:val="00E82CDC"/>
    <w:rsid w:val="00E84E41"/>
    <w:rsid w:val="00E90013"/>
    <w:rsid w:val="00E910A8"/>
    <w:rsid w:val="00E91482"/>
    <w:rsid w:val="00E94404"/>
    <w:rsid w:val="00E95573"/>
    <w:rsid w:val="00E96302"/>
    <w:rsid w:val="00E9691A"/>
    <w:rsid w:val="00EA15A3"/>
    <w:rsid w:val="00EA1B14"/>
    <w:rsid w:val="00EA1EF0"/>
    <w:rsid w:val="00EA26E8"/>
    <w:rsid w:val="00EA4305"/>
    <w:rsid w:val="00EB0458"/>
    <w:rsid w:val="00EB2357"/>
    <w:rsid w:val="00EB47F7"/>
    <w:rsid w:val="00EB4B20"/>
    <w:rsid w:val="00EB6303"/>
    <w:rsid w:val="00EB6E86"/>
    <w:rsid w:val="00EB7D2F"/>
    <w:rsid w:val="00EC0C10"/>
    <w:rsid w:val="00EC16A8"/>
    <w:rsid w:val="00EC4A7E"/>
    <w:rsid w:val="00EC62A9"/>
    <w:rsid w:val="00EC6C4D"/>
    <w:rsid w:val="00EC70DF"/>
    <w:rsid w:val="00EC798D"/>
    <w:rsid w:val="00ED2C63"/>
    <w:rsid w:val="00ED3B05"/>
    <w:rsid w:val="00ED56DB"/>
    <w:rsid w:val="00ED6042"/>
    <w:rsid w:val="00ED7B63"/>
    <w:rsid w:val="00EE41B8"/>
    <w:rsid w:val="00EE44F8"/>
    <w:rsid w:val="00EE49B9"/>
    <w:rsid w:val="00EE514A"/>
    <w:rsid w:val="00EE6279"/>
    <w:rsid w:val="00EE6D57"/>
    <w:rsid w:val="00EF2761"/>
    <w:rsid w:val="00EF350D"/>
    <w:rsid w:val="00EF67B2"/>
    <w:rsid w:val="00EF6A43"/>
    <w:rsid w:val="00EF7A32"/>
    <w:rsid w:val="00EF7CE8"/>
    <w:rsid w:val="00F003D0"/>
    <w:rsid w:val="00F0090C"/>
    <w:rsid w:val="00F030F7"/>
    <w:rsid w:val="00F11A71"/>
    <w:rsid w:val="00F121BE"/>
    <w:rsid w:val="00F134F5"/>
    <w:rsid w:val="00F14254"/>
    <w:rsid w:val="00F20B3A"/>
    <w:rsid w:val="00F20E9E"/>
    <w:rsid w:val="00F236A9"/>
    <w:rsid w:val="00F249DD"/>
    <w:rsid w:val="00F269E5"/>
    <w:rsid w:val="00F2789F"/>
    <w:rsid w:val="00F30017"/>
    <w:rsid w:val="00F3072C"/>
    <w:rsid w:val="00F31D9C"/>
    <w:rsid w:val="00F35B7A"/>
    <w:rsid w:val="00F40374"/>
    <w:rsid w:val="00F44D71"/>
    <w:rsid w:val="00F45FB1"/>
    <w:rsid w:val="00F463F5"/>
    <w:rsid w:val="00F47B85"/>
    <w:rsid w:val="00F52E46"/>
    <w:rsid w:val="00F52FBF"/>
    <w:rsid w:val="00F5645C"/>
    <w:rsid w:val="00F6140A"/>
    <w:rsid w:val="00F64050"/>
    <w:rsid w:val="00F6538B"/>
    <w:rsid w:val="00F6597B"/>
    <w:rsid w:val="00F6622A"/>
    <w:rsid w:val="00F66CDD"/>
    <w:rsid w:val="00F70A7C"/>
    <w:rsid w:val="00F718C9"/>
    <w:rsid w:val="00F73574"/>
    <w:rsid w:val="00F739A1"/>
    <w:rsid w:val="00F739C2"/>
    <w:rsid w:val="00F77345"/>
    <w:rsid w:val="00F850D3"/>
    <w:rsid w:val="00F87BEF"/>
    <w:rsid w:val="00F90C7B"/>
    <w:rsid w:val="00F91C11"/>
    <w:rsid w:val="00F925E0"/>
    <w:rsid w:val="00F9555E"/>
    <w:rsid w:val="00F959F5"/>
    <w:rsid w:val="00F971B2"/>
    <w:rsid w:val="00FA077C"/>
    <w:rsid w:val="00FA1CDD"/>
    <w:rsid w:val="00FA21AC"/>
    <w:rsid w:val="00FA537A"/>
    <w:rsid w:val="00FA5A3D"/>
    <w:rsid w:val="00FA6852"/>
    <w:rsid w:val="00FB038B"/>
    <w:rsid w:val="00FB050C"/>
    <w:rsid w:val="00FC1E50"/>
    <w:rsid w:val="00FC45D2"/>
    <w:rsid w:val="00FC7669"/>
    <w:rsid w:val="00FD0D50"/>
    <w:rsid w:val="00FD303F"/>
    <w:rsid w:val="00FE280F"/>
    <w:rsid w:val="00FE6219"/>
    <w:rsid w:val="00FF1A41"/>
    <w:rsid w:val="00FF2139"/>
    <w:rsid w:val="00FF25A0"/>
    <w:rsid w:val="00FF2ADA"/>
    <w:rsid w:val="00FF2CD7"/>
    <w:rsid w:val="00FF3E9E"/>
    <w:rsid w:val="00FF43D5"/>
    <w:rsid w:val="00FF607A"/>
    <w:rsid w:val="00FF7D04"/>
    <w:rsid w:val="00FF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2ED083"/>
  <w15:docId w15:val="{1E27CDCC-ECFA-BD42-A515-EC000D8AF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>
      <w:pPr>
        <w:spacing w:before="240" w:line="480" w:lineRule="auto"/>
        <w:ind w:firstLine="204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36FBD"/>
    <w:rPr>
      <w:rFonts w:ascii="Times New Roman" w:hAnsi="Times New Roman"/>
      <w:sz w:val="24"/>
      <w:szCs w:val="24"/>
      <w:lang w:eastAsia="zh-CN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FD0D50"/>
    <w:pPr>
      <w:keepNext/>
      <w:numPr>
        <w:numId w:val="45"/>
      </w:numPr>
      <w:spacing w:before="360" w:after="60"/>
      <w:ind w:right="567"/>
      <w:contextualSpacing/>
      <w:outlineLvl w:val="0"/>
    </w:pPr>
    <w:rPr>
      <w:rFonts w:ascii="Times" w:hAnsi="Times" w:cs="Arial"/>
      <w:b/>
      <w:bCs/>
      <w:kern w:val="32"/>
      <w:sz w:val="28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786D78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 w:eastAsia="en-GB"/>
    </w:rPr>
  </w:style>
  <w:style w:type="paragraph" w:styleId="Heading3">
    <w:name w:val="heading 3"/>
    <w:basedOn w:val="Normal"/>
    <w:next w:val="Paragraph"/>
    <w:link w:val="Heading3Char"/>
    <w:qFormat/>
    <w:rsid w:val="00786D78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  <w:lang w:val="en-GB" w:eastAsia="en-GB"/>
    </w:rPr>
  </w:style>
  <w:style w:type="paragraph" w:styleId="Heading4">
    <w:name w:val="heading 4"/>
    <w:basedOn w:val="Paragraph"/>
    <w:next w:val="Newparagraph"/>
    <w:link w:val="Heading4Char"/>
    <w:uiPriority w:val="9"/>
    <w:qFormat/>
    <w:rsid w:val="00786D78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ewparagraph"/>
    <w:link w:val="ParagraphChar"/>
    <w:qFormat/>
    <w:rsid w:val="00786D78"/>
    <w:pPr>
      <w:widowControl w:val="0"/>
    </w:pPr>
    <w:rPr>
      <w:lang w:val="en-GB" w:eastAsia="en-GB"/>
    </w:rPr>
  </w:style>
  <w:style w:type="paragraph" w:customStyle="1" w:styleId="Newparagraph">
    <w:name w:val="New paragraph"/>
    <w:basedOn w:val="Normal"/>
    <w:qFormat/>
    <w:rsid w:val="00786D78"/>
    <w:pPr>
      <w:ind w:firstLine="720"/>
    </w:pPr>
    <w:rPr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786D78"/>
    <w:rPr>
      <w:rFonts w:ascii="Times New Roman" w:eastAsiaTheme="minorEastAsia" w:hAnsi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D0D50"/>
    <w:rPr>
      <w:rFonts w:ascii="Times" w:eastAsiaTheme="minorEastAsia" w:hAnsi="Times" w:cs="Arial"/>
      <w:b/>
      <w:bCs/>
      <w:kern w:val="32"/>
      <w:sz w:val="28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86D78"/>
    <w:rPr>
      <w:rFonts w:ascii="Times New Roman" w:eastAsiaTheme="minorEastAsia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86D78"/>
    <w:rPr>
      <w:rFonts w:ascii="Times New Roman" w:eastAsiaTheme="minorEastAsia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86D78"/>
    <w:rPr>
      <w:rFonts w:ascii="Times New Roman" w:eastAsiaTheme="minorEastAsia" w:hAnsi="Times New Roman"/>
      <w:bCs/>
      <w:sz w:val="24"/>
      <w:szCs w:val="28"/>
      <w:lang w:val="en-GB" w:eastAsia="en-GB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786D78"/>
    <w:rPr>
      <w:rFonts w:ascii="Times" w:hAnsi="Times"/>
      <w:b/>
      <w:sz w:val="40"/>
    </w:rPr>
  </w:style>
  <w:style w:type="paragraph" w:styleId="FootnoteText">
    <w:name w:val="footnote text"/>
    <w:basedOn w:val="Normal"/>
    <w:next w:val="TFReferencesSection"/>
    <w:link w:val="FootnoteTextChar"/>
  </w:style>
  <w:style w:type="paragraph" w:customStyle="1" w:styleId="TFReferencesSection">
    <w:name w:val="TF_References_Section"/>
    <w:basedOn w:val="Normal"/>
    <w:pPr>
      <w:ind w:firstLine="187"/>
    </w:pPr>
  </w:style>
  <w:style w:type="character" w:customStyle="1" w:styleId="FootnoteTextChar">
    <w:name w:val="Footnote Text Char"/>
    <w:basedOn w:val="DefaultParagraphFont"/>
    <w:link w:val="FootnoteText"/>
    <w:rsid w:val="00786D78"/>
    <w:rPr>
      <w:rFonts w:ascii="Times" w:hAnsi="Times"/>
      <w:sz w:val="24"/>
    </w:rPr>
  </w:style>
  <w:style w:type="paragraph" w:customStyle="1" w:styleId="TAMainText">
    <w:name w:val="TA_Main_Text"/>
    <w:basedOn w:val="Normal"/>
    <w:link w:val="TAMainTextChar"/>
    <w:rsid w:val="00786D78"/>
    <w:pPr>
      <w:ind w:firstLine="202"/>
    </w:pPr>
    <w:rPr>
      <w:rFonts w:ascii="Times" w:hAnsi="Times"/>
    </w:rPr>
  </w:style>
  <w:style w:type="character" w:customStyle="1" w:styleId="TAMainTextChar">
    <w:name w:val="TA_Main_Text Char"/>
    <w:basedOn w:val="DefaultParagraphFont"/>
    <w:link w:val="TAMainText"/>
    <w:rsid w:val="00786D78"/>
    <w:rPr>
      <w:rFonts w:ascii="Times" w:hAnsi="Times"/>
      <w:sz w:val="24"/>
    </w:rPr>
  </w:style>
  <w:style w:type="paragraph" w:customStyle="1" w:styleId="BATitle">
    <w:name w:val="BA_Title"/>
    <w:basedOn w:val="Normal"/>
    <w:next w:val="BBAuthorName"/>
    <w:pPr>
      <w:spacing w:before="720" w:after="360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pPr>
      <w:spacing w:after="240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/>
      <w:jc w:val="center"/>
    </w:pPr>
  </w:style>
  <w:style w:type="paragraph" w:customStyle="1" w:styleId="BIEmailAddress">
    <w:name w:val="BI_Email_Address"/>
    <w:basedOn w:val="Normal"/>
    <w:next w:val="AIReceivedDate"/>
  </w:style>
  <w:style w:type="paragraph" w:customStyle="1" w:styleId="AIReceivedDate">
    <w:name w:val="AI_Received_Date"/>
    <w:basedOn w:val="Normal"/>
    <w:next w:val="BDAbstract"/>
    <w:pPr>
      <w:spacing w:after="240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/>
    </w:pPr>
  </w:style>
  <w:style w:type="paragraph" w:customStyle="1" w:styleId="TDAcknowledgments">
    <w:name w:val="TD_Acknowledgments"/>
    <w:basedOn w:val="Normal"/>
    <w:next w:val="Normal"/>
    <w:rsid w:val="00FD0D50"/>
    <w:pPr>
      <w:spacing w:before="200"/>
      <w:ind w:firstLine="202"/>
    </w:pPr>
    <w:rPr>
      <w:rFonts w:ascii="Times" w:hAnsi="Times"/>
    </w:rPr>
  </w:style>
  <w:style w:type="paragraph" w:customStyle="1" w:styleId="TESupportingInformation">
    <w:name w:val="TE_Supporting_Information"/>
    <w:basedOn w:val="Normal"/>
    <w:next w:val="Normal"/>
    <w:pPr>
      <w:ind w:firstLine="187"/>
    </w:pPr>
  </w:style>
  <w:style w:type="paragraph" w:customStyle="1" w:styleId="VCSchemeTitle">
    <w:name w:val="VC_Scheme_Title"/>
    <w:basedOn w:val="Normal"/>
    <w:next w:val="Normal"/>
  </w:style>
  <w:style w:type="paragraph" w:customStyle="1" w:styleId="VDTableTitle">
    <w:name w:val="VD_Table_Title"/>
    <w:basedOn w:val="Normal"/>
    <w:next w:val="Normal"/>
  </w:style>
  <w:style w:type="paragraph" w:customStyle="1" w:styleId="VAFigureCaption">
    <w:name w:val="VA_Figure_Caption"/>
    <w:basedOn w:val="Normal"/>
    <w:next w:val="Normal"/>
  </w:style>
  <w:style w:type="paragraph" w:customStyle="1" w:styleId="VBChartTitle">
    <w:name w:val="VB_Chart_Title"/>
    <w:basedOn w:val="Normal"/>
    <w:next w:val="Normal"/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</w:style>
  <w:style w:type="paragraph" w:customStyle="1" w:styleId="BEAuthorBiography">
    <w:name w:val="BE_Author_Biography"/>
    <w:basedOn w:val="Normal"/>
  </w:style>
  <w:style w:type="paragraph" w:customStyle="1" w:styleId="FACorrespondingAuthorFootnote">
    <w:name w:val="FA_Corresponding_Author_Footnote"/>
    <w:basedOn w:val="Normal"/>
    <w:next w:val="TAMainText"/>
  </w:style>
  <w:style w:type="paragraph" w:customStyle="1" w:styleId="SNSynopsisTOC">
    <w:name w:val="SN_Synopsis_TOC"/>
    <w:basedOn w:val="Normal"/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86D78"/>
    <w:rPr>
      <w:rFonts w:ascii="Times" w:hAnsi="Times"/>
      <w:sz w:val="24"/>
    </w:rPr>
  </w:style>
  <w:style w:type="paragraph" w:customStyle="1" w:styleId="BGKeywords">
    <w:name w:val="BG_Keywords"/>
    <w:basedOn w:val="Normal"/>
  </w:style>
  <w:style w:type="paragraph" w:customStyle="1" w:styleId="BHBriefs">
    <w:name w:val="BH_Briefs"/>
    <w:basedOn w:val="Normal"/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86D78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86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86D78"/>
    <w:rPr>
      <w:rFonts w:ascii="Helvetica" w:hAnsi="Helvetica"/>
      <w:sz w:val="24"/>
    </w:rPr>
  </w:style>
  <w:style w:type="character" w:styleId="LineNumber">
    <w:name w:val="line number"/>
    <w:basedOn w:val="DefaultParagraphFont"/>
    <w:semiHidden/>
    <w:unhideWhenUsed/>
    <w:rsid w:val="00786D78"/>
  </w:style>
  <w:style w:type="paragraph" w:customStyle="1" w:styleId="Articletitle">
    <w:name w:val="Article title"/>
    <w:basedOn w:val="Normal"/>
    <w:next w:val="Normal"/>
    <w:qFormat/>
    <w:rsid w:val="00786D78"/>
    <w:pPr>
      <w:spacing w:after="120" w:line="360" w:lineRule="auto"/>
    </w:pPr>
    <w:rPr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786D78"/>
    <w:pPr>
      <w:spacing w:line="360" w:lineRule="auto"/>
    </w:pPr>
    <w:rPr>
      <w:sz w:val="28"/>
      <w:lang w:val="en-GB" w:eastAsia="en-GB"/>
    </w:rPr>
  </w:style>
  <w:style w:type="paragraph" w:customStyle="1" w:styleId="Affiliation">
    <w:name w:val="Affiliation"/>
    <w:basedOn w:val="Normal"/>
    <w:qFormat/>
    <w:rsid w:val="00786D78"/>
    <w:pPr>
      <w:spacing w:line="360" w:lineRule="auto"/>
    </w:pPr>
    <w:rPr>
      <w:i/>
      <w:lang w:val="en-GB" w:eastAsia="en-GB"/>
    </w:rPr>
  </w:style>
  <w:style w:type="paragraph" w:customStyle="1" w:styleId="Receiveddates">
    <w:name w:val="Received dates"/>
    <w:basedOn w:val="Affiliation"/>
    <w:next w:val="Abstract"/>
    <w:qFormat/>
    <w:rsid w:val="00786D78"/>
  </w:style>
  <w:style w:type="paragraph" w:customStyle="1" w:styleId="Abstract">
    <w:name w:val="Abstract"/>
    <w:basedOn w:val="Normal"/>
    <w:next w:val="Keywords"/>
    <w:qFormat/>
    <w:rsid w:val="00786D78"/>
    <w:pPr>
      <w:spacing w:before="360" w:after="300" w:line="360" w:lineRule="auto"/>
      <w:ind w:left="720" w:right="567"/>
      <w:contextualSpacing/>
    </w:pPr>
    <w:rPr>
      <w:sz w:val="22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786D78"/>
    <w:pPr>
      <w:spacing w:after="240" w:line="360" w:lineRule="auto"/>
      <w:ind w:left="720" w:right="567"/>
    </w:pPr>
    <w:rPr>
      <w:sz w:val="22"/>
      <w:lang w:val="en-GB" w:eastAsia="en-GB"/>
    </w:rPr>
  </w:style>
  <w:style w:type="paragraph" w:customStyle="1" w:styleId="Correspondencedetails">
    <w:name w:val="Correspondence details"/>
    <w:basedOn w:val="Normal"/>
    <w:qFormat/>
    <w:rsid w:val="00786D78"/>
    <w:pPr>
      <w:spacing w:line="360" w:lineRule="auto"/>
    </w:pPr>
    <w:rPr>
      <w:lang w:val="en-GB" w:eastAsia="en-GB"/>
    </w:rPr>
  </w:style>
  <w:style w:type="paragraph" w:customStyle="1" w:styleId="Displayedquotation">
    <w:name w:val="Displayed quotation"/>
    <w:basedOn w:val="Normal"/>
    <w:qFormat/>
    <w:rsid w:val="00786D7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after="360" w:line="360" w:lineRule="auto"/>
      <w:ind w:left="709" w:right="425"/>
      <w:contextualSpacing/>
    </w:pPr>
    <w:rPr>
      <w:sz w:val="22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786D78"/>
    <w:pPr>
      <w:widowControl/>
      <w:numPr>
        <w:numId w:val="21"/>
      </w:numPr>
      <w:tabs>
        <w:tab w:val="num" w:pos="360"/>
      </w:tabs>
      <w:spacing w:after="240"/>
      <w:ind w:left="0" w:firstLine="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7D5C10"/>
    <w:pPr>
      <w:tabs>
        <w:tab w:val="center" w:pos="4253"/>
        <w:tab w:val="right" w:pos="8222"/>
      </w:tabs>
      <w:spacing w:after="240"/>
      <w:jc w:val="center"/>
    </w:pPr>
    <w:rPr>
      <w:rFonts w:ascii="Cambria Math" w:hAnsi="Cambria Math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786D78"/>
    <w:pPr>
      <w:spacing w:before="120" w:line="360" w:lineRule="auto"/>
    </w:pPr>
    <w:rPr>
      <w:sz w:val="22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786D78"/>
    <w:pPr>
      <w:spacing w:line="360" w:lineRule="auto"/>
    </w:pPr>
    <w:rPr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786D78"/>
    <w:pPr>
      <w:spacing w:line="360" w:lineRule="auto"/>
    </w:pPr>
    <w:rPr>
      <w:lang w:val="en-GB" w:eastAsia="en-GB"/>
    </w:rPr>
  </w:style>
  <w:style w:type="paragraph" w:customStyle="1" w:styleId="Footnotes">
    <w:name w:val="Footnotes"/>
    <w:basedOn w:val="Normal"/>
    <w:qFormat/>
    <w:rsid w:val="00786D78"/>
    <w:pPr>
      <w:spacing w:before="120" w:line="360" w:lineRule="auto"/>
      <w:ind w:left="482" w:hanging="482"/>
      <w:contextualSpacing/>
    </w:pPr>
    <w:rPr>
      <w:sz w:val="22"/>
      <w:lang w:val="en-GB" w:eastAsia="en-GB"/>
    </w:rPr>
  </w:style>
  <w:style w:type="paragraph" w:customStyle="1" w:styleId="Notesoncontributors">
    <w:name w:val="Notes on contributors"/>
    <w:basedOn w:val="Normal"/>
    <w:qFormat/>
    <w:rsid w:val="00786D78"/>
    <w:pPr>
      <w:spacing w:line="360" w:lineRule="auto"/>
    </w:pPr>
    <w:rPr>
      <w:sz w:val="22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786D78"/>
    <w:rPr>
      <w:lang w:val="en-GB" w:eastAsia="en-GB"/>
    </w:rPr>
  </w:style>
  <w:style w:type="paragraph" w:styleId="NormalIndent">
    <w:name w:val="Normal Indent"/>
    <w:basedOn w:val="Normal"/>
    <w:rsid w:val="00786D78"/>
    <w:pPr>
      <w:ind w:left="720"/>
    </w:pPr>
    <w:rPr>
      <w:lang w:val="en-GB" w:eastAsia="en-GB"/>
    </w:rPr>
  </w:style>
  <w:style w:type="paragraph" w:customStyle="1" w:styleId="References">
    <w:name w:val="References"/>
    <w:basedOn w:val="Normal"/>
    <w:qFormat/>
    <w:rsid w:val="00786D78"/>
    <w:pPr>
      <w:spacing w:before="120" w:line="360" w:lineRule="auto"/>
      <w:ind w:left="720" w:hanging="720"/>
      <w:contextualSpacing/>
    </w:pPr>
    <w:rPr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786D78"/>
  </w:style>
  <w:style w:type="paragraph" w:customStyle="1" w:styleId="Bulletedlist">
    <w:name w:val="Bulleted list"/>
    <w:basedOn w:val="Paragraph"/>
    <w:next w:val="Paragraph"/>
    <w:qFormat/>
    <w:rsid w:val="00786D78"/>
    <w:pPr>
      <w:widowControl/>
      <w:numPr>
        <w:numId w:val="22"/>
      </w:numPr>
      <w:tabs>
        <w:tab w:val="num" w:pos="360"/>
      </w:tabs>
      <w:spacing w:after="240"/>
      <w:ind w:left="0" w:firstLine="0"/>
      <w:contextualSpacing/>
    </w:pPr>
  </w:style>
  <w:style w:type="character" w:styleId="FootnoteReference">
    <w:name w:val="footnote reference"/>
    <w:basedOn w:val="DefaultParagraphFont"/>
    <w:rsid w:val="00786D78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786D78"/>
    <w:pPr>
      <w:ind w:left="284" w:hanging="284"/>
    </w:pPr>
    <w:rPr>
      <w:sz w:val="22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786D78"/>
    <w:rPr>
      <w:rFonts w:ascii="Times New Roman" w:eastAsiaTheme="minorEastAsia" w:hAnsi="Times New Roman"/>
      <w:sz w:val="22"/>
      <w:lang w:val="en-GB" w:eastAsia="en-GB"/>
    </w:rPr>
  </w:style>
  <w:style w:type="character" w:styleId="EndnoteReference">
    <w:name w:val="endnote reference"/>
    <w:basedOn w:val="DefaultParagraphFont"/>
    <w:rsid w:val="00786D78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786D78"/>
    <w:pPr>
      <w:widowControl/>
      <w:spacing w:before="360"/>
    </w:pPr>
  </w:style>
  <w:style w:type="paragraph" w:customStyle="1" w:styleId="EndNoteBibliographyTitle">
    <w:name w:val="EndNote Bibliography Title"/>
    <w:basedOn w:val="Normal"/>
    <w:link w:val="EndNoteBibliographyTitleChar"/>
    <w:rsid w:val="00786D78"/>
    <w:pPr>
      <w:jc w:val="center"/>
    </w:pPr>
    <w:rPr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786D78"/>
    <w:rPr>
      <w:rFonts w:ascii="Times New Roman" w:eastAsiaTheme="minorEastAsia" w:hAnsi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86D78"/>
    <w:pPr>
      <w:spacing w:line="240" w:lineRule="auto"/>
    </w:pPr>
    <w:rPr>
      <w:lang w:val="en-GB" w:eastAsia="en-GB"/>
    </w:rPr>
  </w:style>
  <w:style w:type="character" w:customStyle="1" w:styleId="EndNoteBibliographyChar">
    <w:name w:val="EndNote Bibliography Char"/>
    <w:basedOn w:val="ParagraphChar"/>
    <w:link w:val="EndNoteBibliography"/>
    <w:rsid w:val="00786D78"/>
    <w:rPr>
      <w:rFonts w:ascii="Times New Roman" w:eastAsiaTheme="minorEastAsia" w:hAnsi="Times New Roman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6D78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786D78"/>
    <w:pPr>
      <w:spacing w:before="120" w:after="120"/>
    </w:pPr>
    <w:rPr>
      <w:b/>
      <w:lang w:val="en-GB" w:eastAsia="en-GB"/>
    </w:rPr>
  </w:style>
  <w:style w:type="character" w:customStyle="1" w:styleId="EndNoteCategoryHeadingChar">
    <w:name w:val="EndNote Category Heading Char"/>
    <w:basedOn w:val="ParagraphChar"/>
    <w:link w:val="EndNoteCategoryHeading"/>
    <w:rsid w:val="00786D78"/>
    <w:rPr>
      <w:rFonts w:ascii="Times New Roman" w:eastAsiaTheme="minorEastAsia" w:hAnsi="Times New Roman"/>
      <w:b/>
      <w:sz w:val="24"/>
      <w:szCs w:val="24"/>
      <w:lang w:val="en-GB" w:eastAsia="en-GB"/>
    </w:rPr>
  </w:style>
  <w:style w:type="paragraph" w:styleId="Caption">
    <w:name w:val="caption"/>
    <w:basedOn w:val="Normal"/>
    <w:next w:val="Normal"/>
    <w:autoRedefine/>
    <w:unhideWhenUsed/>
    <w:qFormat/>
    <w:rsid w:val="00570313"/>
    <w:pPr>
      <w:keepNext/>
      <w:spacing w:line="259" w:lineRule="auto"/>
    </w:pPr>
    <w:rPr>
      <w:rFonts w:ascii="Helveica" w:eastAsiaTheme="minorHAnsi" w:hAnsi="Helveica" w:cstheme="minorBidi"/>
      <w:b/>
      <w:iCs/>
      <w:color w:val="000000" w:themeColor="text1"/>
      <w:sz w:val="20"/>
      <w:szCs w:val="18"/>
    </w:rPr>
  </w:style>
  <w:style w:type="table" w:styleId="TableGrid">
    <w:name w:val="Table Grid"/>
    <w:basedOn w:val="TableNormal"/>
    <w:uiPriority w:val="39"/>
    <w:rsid w:val="00786D78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-Phu">
    <w:name w:val="Heading 3-Phu"/>
    <w:basedOn w:val="Heading3"/>
    <w:autoRedefine/>
    <w:qFormat/>
    <w:rsid w:val="00786D78"/>
    <w:pPr>
      <w:keepNext w:val="0"/>
      <w:spacing w:before="0" w:after="160" w:line="259" w:lineRule="auto"/>
      <w:ind w:left="1440" w:right="0" w:hanging="720"/>
      <w:contextualSpacing w:val="0"/>
    </w:pPr>
    <w:rPr>
      <w:rFonts w:ascii="Helvetica" w:eastAsiaTheme="minorHAnsi" w:hAnsi="Helvetica" w:cstheme="minorBidi"/>
      <w:b/>
      <w:bCs w:val="0"/>
      <w:i w:val="0"/>
      <w:szCs w:val="22"/>
      <w:lang w:val="en-US" w:eastAsia="zh-CN"/>
    </w:rPr>
  </w:style>
  <w:style w:type="character" w:styleId="CommentReference">
    <w:name w:val="annotation reference"/>
    <w:basedOn w:val="DefaultParagraphFont"/>
    <w:semiHidden/>
    <w:unhideWhenUsed/>
    <w:rsid w:val="00786D7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D78"/>
    <w:rPr>
      <w:sz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786D78"/>
    <w:rPr>
      <w:rFonts w:ascii="Times New Roman" w:eastAsiaTheme="minorEastAsia" w:hAnsi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D78"/>
    <w:rPr>
      <w:rFonts w:ascii="Times New Roman" w:eastAsiaTheme="minorEastAsia" w:hAnsi="Times New Roman"/>
      <w:b/>
      <w:bCs/>
      <w:lang w:val="en-GB" w:eastAsia="en-GB"/>
    </w:rPr>
  </w:style>
  <w:style w:type="character" w:styleId="PlaceholderText">
    <w:name w:val="Placeholder Text"/>
    <w:basedOn w:val="DefaultParagraphFont"/>
    <w:semiHidden/>
    <w:rsid w:val="00786D78"/>
    <w:rPr>
      <w:color w:val="808080"/>
    </w:rPr>
  </w:style>
  <w:style w:type="paragraph" w:customStyle="1" w:styleId="Head2">
    <w:name w:val="Head2"/>
    <w:basedOn w:val="Heading1"/>
    <w:next w:val="Heading2"/>
    <w:autoRedefine/>
    <w:qFormat/>
    <w:rsid w:val="0077026E"/>
    <w:pPr>
      <w:numPr>
        <w:ilvl w:val="1"/>
      </w:numPr>
      <w:ind w:left="720"/>
      <w:jc w:val="left"/>
    </w:pPr>
  </w:style>
  <w:style w:type="paragraph" w:customStyle="1" w:styleId="Head3">
    <w:name w:val="Head3"/>
    <w:basedOn w:val="Heading3"/>
    <w:qFormat/>
    <w:rsid w:val="00786D78"/>
    <w:rPr>
      <w:i w:val="0"/>
    </w:rPr>
  </w:style>
  <w:style w:type="paragraph" w:customStyle="1" w:styleId="Head3a">
    <w:name w:val="Head3a"/>
    <w:basedOn w:val="Head2"/>
    <w:next w:val="Heading3"/>
    <w:autoRedefine/>
    <w:qFormat/>
    <w:rsid w:val="00786D78"/>
    <w:pPr>
      <w:numPr>
        <w:ilvl w:val="2"/>
      </w:numPr>
    </w:pPr>
  </w:style>
  <w:style w:type="paragraph" w:styleId="Title">
    <w:name w:val="Title"/>
    <w:basedOn w:val="Normal"/>
    <w:next w:val="Normal"/>
    <w:link w:val="TitleChar"/>
    <w:autoRedefine/>
    <w:uiPriority w:val="10"/>
    <w:qFormat/>
    <w:rsid w:val="00786D78"/>
    <w:pPr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D78"/>
    <w:rPr>
      <w:rFonts w:ascii="Helvetica" w:eastAsiaTheme="majorEastAsia" w:hAnsi="Helvetica" w:cstheme="majorBidi"/>
      <w:b/>
      <w:spacing w:val="-10"/>
      <w:kern w:val="28"/>
      <w:sz w:val="40"/>
      <w:szCs w:val="56"/>
    </w:rPr>
  </w:style>
  <w:style w:type="character" w:styleId="BookTitle">
    <w:name w:val="Book Title"/>
    <w:basedOn w:val="DefaultParagraphFont"/>
    <w:uiPriority w:val="33"/>
    <w:qFormat/>
    <w:rsid w:val="00786D78"/>
    <w:rPr>
      <w:b/>
      <w:bCs/>
      <w:i/>
      <w:iCs/>
      <w:spacing w:val="5"/>
    </w:rPr>
  </w:style>
  <w:style w:type="paragraph" w:styleId="NormalWeb">
    <w:name w:val="Normal (Web)"/>
    <w:basedOn w:val="Normal"/>
    <w:uiPriority w:val="99"/>
    <w:unhideWhenUsed/>
    <w:rsid w:val="00786D78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5763"/>
    <w:rPr>
      <w:color w:val="605E5C"/>
      <w:shd w:val="clear" w:color="auto" w:fill="E1DFDD"/>
    </w:rPr>
  </w:style>
  <w:style w:type="paragraph" w:styleId="Revision">
    <w:name w:val="Revision"/>
    <w:hidden/>
    <w:semiHidden/>
    <w:rsid w:val="00770B2B"/>
    <w:rPr>
      <w:rFonts w:ascii="Times New Roman" w:hAnsi="Times New Roman"/>
      <w:sz w:val="24"/>
      <w:szCs w:val="24"/>
      <w:lang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257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E05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4478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maps/place/data=!4m2!3m1!1s0x4797064d7da356a3:0xbdaeb296b0747bed?sa=X&amp;ved=1t:8290&amp;ictx=111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sharon.loverde@csi.cuny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01348-7A12-4689-9D5A-15A650F2B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67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Phu Khanh Tang</dc:creator>
  <cp:keywords/>
  <cp:lastModifiedBy>Sharon Loverde</cp:lastModifiedBy>
  <cp:revision>2</cp:revision>
  <cp:lastPrinted>2020-01-27T17:20:00Z</cp:lastPrinted>
  <dcterms:created xsi:type="dcterms:W3CDTF">2026-07-21T20:22:00Z</dcterms:created>
  <dcterms:modified xsi:type="dcterms:W3CDTF">2026-07-21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655647-2c56-4620-ab48-4e028a139f63</vt:lpwstr>
  </property>
</Properties>
</file>